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6A0D9" w14:textId="3D55EAD9" w:rsidR="005D596A" w:rsidRPr="008C7CCE" w:rsidRDefault="00000000" w:rsidP="008C7CCE">
      <w:pPr>
        <w:widowControl/>
        <w:snapToGrid w:val="0"/>
        <w:jc w:val="left"/>
        <w:rPr>
          <w:rFonts w:ascii="Calibri" w:hAnsi="Calibri" w:cs="Calibri"/>
          <w:b/>
          <w:bCs/>
          <w:snapToGrid w:val="0"/>
          <w:kern w:val="0"/>
          <w:sz w:val="22"/>
        </w:rPr>
      </w:pPr>
      <w:r w:rsidRPr="008C7CCE">
        <w:rPr>
          <w:rFonts w:ascii="Calibri" w:hAnsi="Calibri" w:cs="Calibri"/>
          <w:b/>
          <w:bCs/>
          <w:snapToGrid w:val="0"/>
          <w:kern w:val="0"/>
          <w:sz w:val="22"/>
        </w:rPr>
        <w:t xml:space="preserve">Supplemental Table S1. </w:t>
      </w:r>
      <w:r w:rsidRPr="008C7CCE">
        <w:rPr>
          <w:rFonts w:ascii="Calibri" w:hAnsi="Calibri" w:cs="Calibri"/>
          <w:snapToGrid w:val="0"/>
          <w:kern w:val="0"/>
          <w:sz w:val="22"/>
        </w:rPr>
        <w:t>A breakdown</w:t>
      </w:r>
      <w:r w:rsidR="00974779" w:rsidRPr="008C7CCE">
        <w:rPr>
          <w:rFonts w:ascii="Calibri" w:hAnsi="Calibri" w:cs="Calibri"/>
          <w:snapToGrid w:val="0"/>
          <w:kern w:val="0"/>
          <w:sz w:val="22"/>
        </w:rPr>
        <w:t xml:space="preserve"> o</w:t>
      </w:r>
      <w:r w:rsidRPr="008C7CCE">
        <w:rPr>
          <w:rFonts w:ascii="Calibri" w:hAnsi="Calibri" w:cs="Calibri"/>
          <w:snapToGrid w:val="0"/>
          <w:kern w:val="0"/>
          <w:sz w:val="22"/>
        </w:rPr>
        <w:t>f 1-year non</w:t>
      </w:r>
      <w:r w:rsidR="008B4F20" w:rsidRPr="008C7CCE">
        <w:rPr>
          <w:rFonts w:ascii="Calibri" w:hAnsi="Calibri" w:cs="Calibri"/>
          <w:snapToGrid w:val="0"/>
          <w:kern w:val="0"/>
          <w:sz w:val="22"/>
        </w:rPr>
        <w:t>-</w:t>
      </w:r>
      <w:r w:rsidRPr="008C7CCE">
        <w:rPr>
          <w:rFonts w:ascii="Calibri" w:hAnsi="Calibri" w:cs="Calibri"/>
          <w:snapToGrid w:val="0"/>
          <w:kern w:val="0"/>
          <w:sz w:val="22"/>
        </w:rPr>
        <w:t>cancer-related adverse events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"/>
        <w:gridCol w:w="4702"/>
        <w:gridCol w:w="1559"/>
        <w:gridCol w:w="1559"/>
      </w:tblGrid>
      <w:tr w:rsidR="00AE3A6E" w:rsidRPr="008C7CCE" w14:paraId="51D5EAA7" w14:textId="77777777" w:rsidTr="00D4543D">
        <w:trPr>
          <w:trHeight w:val="320"/>
        </w:trPr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D654F76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2A66FA2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361566CE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Grade 3 or 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6E15B537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Grade 5</w:t>
            </w:r>
          </w:p>
        </w:tc>
      </w:tr>
      <w:tr w:rsidR="00AE3A6E" w:rsidRPr="008C7CCE" w14:paraId="31FEF286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1697E342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5BF6259B" w14:textId="58AD9D4B" w:rsidR="005D596A" w:rsidRPr="008C7CCE" w:rsidRDefault="00000000" w:rsidP="008C7CCE">
            <w:pPr>
              <w:widowControl/>
              <w:snapToGrid w:val="0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1-year non</w:t>
            </w:r>
            <w:r w:rsidR="008B4F20"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-</w:t>
            </w: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cancer-related adverse events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0D0D81DB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n=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5A3B5A2A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n=11</w:t>
            </w:r>
          </w:p>
        </w:tc>
      </w:tr>
      <w:tr w:rsidR="00AE3A6E" w:rsidRPr="008C7CCE" w14:paraId="5A711AE8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BC6C" w14:textId="77777777" w:rsidR="005D596A" w:rsidRPr="008C7CCE" w:rsidRDefault="005D596A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487C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A14E" w14:textId="3D48FD16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=</w:t>
            </w:r>
            <w:r w:rsidR="00A538E1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  <w:r w:rsidR="001D2AB9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229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=4</w:t>
            </w:r>
          </w:p>
        </w:tc>
      </w:tr>
      <w:tr w:rsidR="00A538E1" w:rsidRPr="008C7CCE" w14:paraId="0037D09F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770F" w14:textId="77777777" w:rsidR="00A538E1" w:rsidRPr="008C7CCE" w:rsidRDefault="00A538E1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6812" w14:textId="0E445936" w:rsidR="00A538E1" w:rsidRPr="008C7CCE" w:rsidRDefault="00A538E1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Pneumothorax or prolonged air leak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4A7C" w14:textId="0E1E5739" w:rsidR="00A538E1" w:rsidRPr="008C7CCE" w:rsidRDefault="00A538E1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6FFB" w14:textId="49138C67" w:rsidR="00A538E1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AE3A6E" w:rsidRPr="008C7CCE" w14:paraId="2B938D10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60F9" w14:textId="77777777" w:rsidR="005D596A" w:rsidRPr="008C7CCE" w:rsidRDefault="005D596A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1FCD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Pneum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D250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34E8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A538E1" w:rsidRPr="008C7CCE" w14:paraId="01D434F1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D618" w14:textId="77777777" w:rsidR="00A538E1" w:rsidRPr="008C7CCE" w:rsidRDefault="00A538E1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2431" w14:textId="01345735" w:rsidR="00A538E1" w:rsidRPr="008C7CCE" w:rsidRDefault="00A538E1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Pleural eff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64F5" w14:textId="7E355D91" w:rsidR="00A538E1" w:rsidRPr="008C7CCE" w:rsidRDefault="00A538E1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0032" w14:textId="0DFE1587" w:rsidR="00A538E1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AE3A6E" w:rsidRPr="008C7CCE" w14:paraId="7A3A1FCD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9AD4" w14:textId="77777777" w:rsidR="005D596A" w:rsidRPr="008C7CCE" w:rsidRDefault="005D596A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205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Empye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CCD6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117A" w14:textId="678C81CE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AE3A6E" w:rsidRPr="008C7CCE" w14:paraId="58808D3D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FB4D" w14:textId="77777777" w:rsidR="005D596A" w:rsidRPr="008C7CCE" w:rsidRDefault="005D596A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8E50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AE-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8EFE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90E6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1D2AB9" w:rsidRPr="008C7CCE" w14:paraId="2EC198E7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D61B" w14:textId="77777777" w:rsidR="001D2AB9" w:rsidRPr="008C7CCE" w:rsidRDefault="001D2AB9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727F" w14:textId="7ABBCFEA" w:rsidR="001D2AB9" w:rsidRPr="008C7CCE" w:rsidRDefault="001D2AB9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Postoperative atelec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3DD0" w14:textId="076FEDDD" w:rsidR="001D2AB9" w:rsidRPr="008C7CCE" w:rsidRDefault="001D2AB9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3FEF" w14:textId="145CAAA8" w:rsidR="001D2AB9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AE3A6E" w:rsidRPr="008C7CCE" w14:paraId="135C1221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F190" w14:textId="77777777" w:rsidR="005D596A" w:rsidRPr="008C7CCE" w:rsidRDefault="005D596A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F85F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Lung abs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219C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A5A" w14:textId="420BBB4F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AE3A6E" w:rsidRPr="008C7CCE" w14:paraId="2913EBDD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30E3" w14:textId="77777777" w:rsidR="005D596A" w:rsidRPr="008C7CCE" w:rsidRDefault="005D596A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5772" w14:textId="05980D1C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Respiratory failure/AR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83B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4C6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</w:tr>
      <w:tr w:rsidR="00AE3A6E" w:rsidRPr="008C7CCE" w14:paraId="2D4FD956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418B" w14:textId="77777777" w:rsidR="005D596A" w:rsidRPr="008C7CCE" w:rsidRDefault="005D596A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D8C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Bronchopleural fistu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74A3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7493" w14:textId="571D9C17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AE3A6E" w:rsidRPr="008C7CCE" w14:paraId="0804E658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5178FB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9B1821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F96B40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=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94581B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=3</w:t>
            </w:r>
          </w:p>
        </w:tc>
      </w:tr>
      <w:tr w:rsidR="00AE3A6E" w:rsidRPr="008C7CCE" w14:paraId="77CD60D4" w14:textId="77777777" w:rsidTr="00D4543D">
        <w:trPr>
          <w:trHeight w:val="227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056BFA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0C1D87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Arrhyth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D5975D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1CA407" w14:textId="25FA08C1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22"/>
              </w:rPr>
              <w:t>0</w:t>
            </w:r>
            <w:r w:rsidR="00000000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3A6E" w:rsidRPr="008C7CCE" w14:paraId="50276AD6" w14:textId="77777777" w:rsidTr="00D4543D">
        <w:trPr>
          <w:trHeight w:val="231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D089F60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D6F12D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Cerebral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EF3A3E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9A2FC4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</w:tr>
      <w:tr w:rsidR="00AE3A6E" w:rsidRPr="008C7CCE" w14:paraId="243CD9BD" w14:textId="77777777" w:rsidTr="00D4543D">
        <w:trPr>
          <w:trHeight w:val="107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3A7E85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146193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Pulmonary thromboem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F01328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1B9557" w14:textId="1200E672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22"/>
              </w:rPr>
              <w:t>0</w:t>
            </w:r>
            <w:r w:rsidR="00000000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3A6E" w:rsidRPr="008C7CCE" w14:paraId="7CE7D1DE" w14:textId="77777777" w:rsidTr="00D4543D">
        <w:trPr>
          <w:trHeight w:val="25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79E4CD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4B6EB4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Aortic aneury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E2CE40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0F4570" w14:textId="2542E2BB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22"/>
              </w:rPr>
              <w:t>0</w:t>
            </w:r>
            <w:r w:rsidR="00000000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3A6E" w:rsidRPr="008C7CCE" w14:paraId="018A81C4" w14:textId="77777777" w:rsidTr="00D4543D">
        <w:trPr>
          <w:trHeight w:val="27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6B3F56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169B2AB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Acute cardiac 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F7F73A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D45340" w14:textId="479553F8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22"/>
              </w:rPr>
              <w:t>0</w:t>
            </w:r>
            <w:r w:rsidR="00000000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3A6E" w:rsidRPr="008C7CCE" w14:paraId="6A0BED51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A0E291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20AE83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Peripheral arteria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D3DB17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88D2CE" w14:textId="46C31F8B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22"/>
              </w:rPr>
              <w:t>0</w:t>
            </w:r>
            <w:r w:rsidR="00000000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3A6E" w:rsidRPr="008C7CCE" w14:paraId="012EFEFC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9C3D60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EB7CDF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Pulmonary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222730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4654C7" w14:textId="469DF827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22"/>
              </w:rPr>
              <w:t>0</w:t>
            </w:r>
            <w:r w:rsidR="00000000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3A6E" w:rsidRPr="008C7CCE" w14:paraId="0C3B0FC8" w14:textId="77777777" w:rsidTr="0065421A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F8AEDD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02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59194C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 Acute aortic dissec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2C42C1" w14:textId="3545D625" w:rsidR="005D596A" w:rsidRPr="008C7CCE" w:rsidRDefault="00181D7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22"/>
              </w:rPr>
              <w:t>0</w:t>
            </w:r>
            <w:r w:rsidR="00000000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098B8A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AE3A6E" w:rsidRPr="008C7CCE" w14:paraId="3D9E66B7" w14:textId="77777777" w:rsidTr="0065421A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10F8" w14:textId="77777777" w:rsidR="005D596A" w:rsidRPr="008C7CCE" w:rsidRDefault="005D596A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E578" w14:textId="67EF3B6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EB3D" w14:textId="34220025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=</w:t>
            </w:r>
            <w:r w:rsidR="001D2AB9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30F1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=4</w:t>
            </w:r>
          </w:p>
        </w:tc>
      </w:tr>
      <w:tr w:rsidR="00AE3A6E" w:rsidRPr="008C7CCE" w14:paraId="60AAD55F" w14:textId="77777777" w:rsidTr="00D4543D">
        <w:trPr>
          <w:trHeight w:val="1320"/>
        </w:trPr>
        <w:tc>
          <w:tcPr>
            <w:tcW w:w="8080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D75A2B" w14:textId="5C37728F" w:rsidR="005D596A" w:rsidRPr="008C7CCE" w:rsidRDefault="00000000" w:rsidP="008C7CCE">
            <w:pPr>
              <w:widowControl/>
              <w:snapToGrid w:val="0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*1-year non</w:t>
            </w:r>
            <w:r w:rsidR="008B4F20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cancer related adverse events was defined as any grade ≥3 conditions using Common Terminology Criteria for Adverse Events grading system. AE-IP, acute exacerbation of interstitial pneumonia; ARDS, acute respiratory distress disease.</w:t>
            </w:r>
          </w:p>
        </w:tc>
      </w:tr>
    </w:tbl>
    <w:p w14:paraId="759A93AB" w14:textId="77777777" w:rsidR="00045287" w:rsidRPr="008C7CCE" w:rsidRDefault="00045287" w:rsidP="008C7CCE">
      <w:pPr>
        <w:adjustRightInd w:val="0"/>
        <w:snapToGrid w:val="0"/>
        <w:jc w:val="left"/>
        <w:rPr>
          <w:rFonts w:ascii="Calibri" w:hAnsi="Calibri" w:cs="Calibri"/>
          <w:b/>
          <w:bCs/>
          <w:snapToGrid w:val="0"/>
          <w:kern w:val="0"/>
          <w:sz w:val="22"/>
        </w:rPr>
      </w:pPr>
    </w:p>
    <w:p w14:paraId="6EE68258" w14:textId="77777777" w:rsidR="00045287" w:rsidRPr="008C7CCE" w:rsidRDefault="00000000" w:rsidP="008C7CCE">
      <w:pPr>
        <w:widowControl/>
        <w:snapToGrid w:val="0"/>
        <w:jc w:val="left"/>
        <w:rPr>
          <w:rFonts w:ascii="Calibri" w:hAnsi="Calibri" w:cs="Calibri"/>
          <w:b/>
          <w:bCs/>
          <w:snapToGrid w:val="0"/>
          <w:kern w:val="0"/>
          <w:sz w:val="22"/>
        </w:rPr>
      </w:pPr>
      <w:r w:rsidRPr="008C7CCE">
        <w:rPr>
          <w:rFonts w:ascii="Calibri" w:hAnsi="Calibri" w:cs="Calibri"/>
          <w:b/>
          <w:bCs/>
          <w:snapToGrid w:val="0"/>
          <w:kern w:val="0"/>
          <w:sz w:val="22"/>
        </w:rPr>
        <w:br w:type="page"/>
      </w:r>
    </w:p>
    <w:p w14:paraId="57C0A86F" w14:textId="0700045A" w:rsidR="005D596A" w:rsidRPr="008C7CCE" w:rsidRDefault="00000000" w:rsidP="008C7CCE">
      <w:pPr>
        <w:adjustRightInd w:val="0"/>
        <w:snapToGrid w:val="0"/>
        <w:jc w:val="left"/>
        <w:rPr>
          <w:rFonts w:ascii="Calibri" w:hAnsi="Calibri" w:cs="Calibri"/>
          <w:b/>
          <w:bCs/>
          <w:snapToGrid w:val="0"/>
          <w:kern w:val="0"/>
          <w:sz w:val="22"/>
        </w:rPr>
      </w:pPr>
      <w:r w:rsidRPr="008C7CCE">
        <w:rPr>
          <w:rFonts w:ascii="Calibri" w:hAnsi="Calibri" w:cs="Calibri"/>
          <w:b/>
          <w:bCs/>
          <w:snapToGrid w:val="0"/>
          <w:kern w:val="0"/>
          <w:sz w:val="22"/>
        </w:rPr>
        <w:lastRenderedPageBreak/>
        <w:t>Supplemental Table S2.</w:t>
      </w:r>
      <w:r w:rsidRPr="008C7CCE">
        <w:rPr>
          <w:rFonts w:ascii="Calibri" w:hAnsi="Calibri" w:cs="Calibri"/>
          <w:snapToGrid w:val="0"/>
          <w:kern w:val="0"/>
          <w:sz w:val="22"/>
        </w:rPr>
        <w:t xml:space="preserve"> Comparison of 1-year non</w:t>
      </w:r>
      <w:r w:rsidR="008B4F20" w:rsidRPr="008C7CCE">
        <w:rPr>
          <w:rFonts w:ascii="Calibri" w:hAnsi="Calibri" w:cs="Calibri"/>
          <w:snapToGrid w:val="0"/>
          <w:kern w:val="0"/>
          <w:sz w:val="22"/>
        </w:rPr>
        <w:t>-</w:t>
      </w:r>
      <w:r w:rsidRPr="008C7CCE">
        <w:rPr>
          <w:rFonts w:ascii="Calibri" w:hAnsi="Calibri" w:cs="Calibri"/>
          <w:snapToGrid w:val="0"/>
          <w:kern w:val="0"/>
          <w:sz w:val="22"/>
        </w:rPr>
        <w:t>cancer-related adverse events between &lt;75</w:t>
      </w:r>
      <w:r w:rsidR="008B4F20" w:rsidRPr="008C7CCE">
        <w:rPr>
          <w:rFonts w:ascii="Calibri" w:hAnsi="Calibri" w:cs="Calibri"/>
          <w:snapToGrid w:val="0"/>
          <w:kern w:val="0"/>
          <w:sz w:val="22"/>
        </w:rPr>
        <w:t>-</w:t>
      </w:r>
      <w:r w:rsidRPr="008C7CCE">
        <w:rPr>
          <w:rFonts w:ascii="Calibri" w:hAnsi="Calibri" w:cs="Calibri"/>
          <w:snapToGrid w:val="0"/>
          <w:kern w:val="0"/>
          <w:sz w:val="22"/>
        </w:rPr>
        <w:t xml:space="preserve"> and ≥75</w:t>
      </w:r>
      <w:r w:rsidR="008B4F20" w:rsidRPr="008C7CCE">
        <w:rPr>
          <w:rFonts w:ascii="Calibri" w:hAnsi="Calibri" w:cs="Calibri"/>
          <w:snapToGrid w:val="0"/>
          <w:kern w:val="0"/>
          <w:sz w:val="22"/>
        </w:rPr>
        <w:t>-</w:t>
      </w:r>
      <w:r w:rsidRPr="008C7CCE">
        <w:rPr>
          <w:rFonts w:ascii="Calibri" w:hAnsi="Calibri" w:cs="Calibri"/>
          <w:snapToGrid w:val="0"/>
          <w:kern w:val="0"/>
          <w:sz w:val="22"/>
        </w:rPr>
        <w:t>year</w:t>
      </w:r>
      <w:r w:rsidR="008B4F20" w:rsidRPr="008C7CCE">
        <w:rPr>
          <w:rFonts w:ascii="Calibri" w:hAnsi="Calibri" w:cs="Calibri"/>
          <w:snapToGrid w:val="0"/>
          <w:kern w:val="0"/>
          <w:sz w:val="22"/>
        </w:rPr>
        <w:t>-</w:t>
      </w:r>
      <w:r w:rsidRPr="008C7CCE">
        <w:rPr>
          <w:rFonts w:ascii="Calibri" w:hAnsi="Calibri" w:cs="Calibri"/>
          <w:snapToGrid w:val="0"/>
          <w:kern w:val="0"/>
          <w:sz w:val="22"/>
        </w:rPr>
        <w:t>old patients</w:t>
      </w:r>
      <w:r w:rsidR="00217943">
        <w:rPr>
          <w:rFonts w:ascii="Calibri" w:hAnsi="Calibri" w:cs="Calibri"/>
          <w:snapToGrid w:val="0"/>
          <w:kern w:val="0"/>
          <w:sz w:val="22"/>
        </w:rPr>
        <w:t xml:space="preserve"> by grade</w:t>
      </w:r>
    </w:p>
    <w:tbl>
      <w:tblPr>
        <w:tblW w:w="8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"/>
        <w:gridCol w:w="3800"/>
        <w:gridCol w:w="670"/>
        <w:gridCol w:w="1210"/>
        <w:gridCol w:w="670"/>
        <w:gridCol w:w="1210"/>
        <w:gridCol w:w="940"/>
      </w:tblGrid>
      <w:tr w:rsidR="00AE3A6E" w:rsidRPr="008C7CCE" w14:paraId="48C4AA4D" w14:textId="77777777" w:rsidTr="0065421A">
        <w:trPr>
          <w:trHeight w:val="320"/>
        </w:trPr>
        <w:tc>
          <w:tcPr>
            <w:tcW w:w="260" w:type="dxa"/>
            <w:tcBorders>
              <w:top w:val="single" w:sz="8" w:space="0" w:color="auto"/>
              <w:left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50A9660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2379181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38D5D748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&lt;75 years of age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7EB0C1B0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≥75 years of ag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E0389A7" w14:textId="77777777" w:rsidR="005D596A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3A6E" w:rsidRPr="008C7CCE" w14:paraId="673ADBF9" w14:textId="77777777" w:rsidTr="0065421A">
        <w:trPr>
          <w:trHeight w:val="320"/>
        </w:trPr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BC6359F" w14:textId="77777777" w:rsidR="005D596A" w:rsidRPr="008C7CCE" w:rsidRDefault="005D596A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3E03F2F2" w14:textId="176C6C67" w:rsidR="005D596A" w:rsidRPr="00217943" w:rsidRDefault="00217943" w:rsidP="0065421A">
            <w:pPr>
              <w:widowControl/>
              <w:snapToGrid w:val="0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217943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Non-cancer-related adverse event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388C141E" w14:textId="3587608B" w:rsidR="005D596A" w:rsidRPr="00217943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217943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n=</w:t>
            </w:r>
            <w:r w:rsidR="00217943" w:rsidRPr="00217943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70EC9372" w14:textId="258F8605" w:rsidR="005D596A" w:rsidRPr="00217943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217943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n=</w:t>
            </w:r>
            <w:r w:rsidR="00217943" w:rsidRPr="00217943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3EE1605E" w14:textId="77777777" w:rsidR="005D596A" w:rsidRPr="00217943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217943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217943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E3A6E" w:rsidRPr="008C7CCE" w14:paraId="31F9BB0D" w14:textId="77777777" w:rsidTr="0065421A">
        <w:trPr>
          <w:trHeight w:val="320"/>
        </w:trPr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31F193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0D6087" w14:textId="5F42E288" w:rsidR="005D596A" w:rsidRPr="008C7CCE" w:rsidRDefault="00217943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Grade 5 adverse event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3D20DE" w14:textId="77777777" w:rsidR="005D596A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22A803" w14:textId="23F96CC6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</w:t>
            </w:r>
            <w:r w:rsidR="00960DEA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9439E2" w14:textId="77777777" w:rsidR="005D596A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7D4ED2" w14:textId="32CEBAF4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</w:t>
            </w:r>
            <w:r w:rsidR="00960DEA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7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459F36" w14:textId="61EEB827" w:rsidR="005D596A" w:rsidRPr="008C7CCE" w:rsidRDefault="00217943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proofErr w:type="gramStart"/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.</w:t>
            </w:r>
            <w:proofErr w:type="gramEnd"/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013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3A6E" w:rsidRPr="008C7CCE" w14:paraId="3080CBFF" w14:textId="77777777" w:rsidTr="00D4543D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B2CB" w14:textId="77777777" w:rsidR="005D596A" w:rsidRPr="008C7CCE" w:rsidRDefault="005D596A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041E" w14:textId="3FE6E002" w:rsidR="005D596A" w:rsidRPr="008C7CCE" w:rsidRDefault="00217943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Grade 3 or 4 adverse event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BBBB" w14:textId="77777777" w:rsidR="005D596A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BDB0" w14:textId="172C7D81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</w:t>
            </w:r>
            <w:r w:rsidR="00960DEA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2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117" w14:textId="77777777" w:rsidR="005D596A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C56A" w14:textId="20D76A00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</w:t>
            </w:r>
            <w:r w:rsidR="00960DEA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3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46FA" w14:textId="77777777" w:rsidR="005D596A" w:rsidRPr="008C7CCE" w:rsidRDefault="005D596A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AE3A6E" w:rsidRPr="008C7CCE" w14:paraId="35B0C242" w14:textId="77777777" w:rsidTr="00D4543D">
        <w:trPr>
          <w:trHeight w:val="320"/>
        </w:trPr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7E58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9AF24" w14:textId="77777777" w:rsidR="005D596A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Data were shown as number (%). </w:t>
            </w:r>
          </w:p>
        </w:tc>
      </w:tr>
    </w:tbl>
    <w:p w14:paraId="01836EBC" w14:textId="77777777" w:rsidR="005D596A" w:rsidRPr="008C7CCE" w:rsidRDefault="00000000" w:rsidP="008C7CCE">
      <w:pPr>
        <w:widowControl/>
        <w:snapToGrid w:val="0"/>
        <w:jc w:val="left"/>
        <w:rPr>
          <w:rFonts w:ascii="Calibri" w:hAnsi="Calibri" w:cs="Calibri"/>
          <w:b/>
          <w:bCs/>
          <w:snapToGrid w:val="0"/>
          <w:kern w:val="0"/>
          <w:sz w:val="22"/>
        </w:rPr>
      </w:pPr>
      <w:r w:rsidRPr="008C7CCE">
        <w:rPr>
          <w:rFonts w:ascii="Calibri" w:hAnsi="Calibri" w:cs="Calibri"/>
          <w:b/>
          <w:bCs/>
          <w:snapToGrid w:val="0"/>
          <w:kern w:val="0"/>
          <w:sz w:val="22"/>
        </w:rPr>
        <w:br w:type="page"/>
      </w:r>
    </w:p>
    <w:p w14:paraId="0AFD04AD" w14:textId="77777777" w:rsidR="008C7CCE" w:rsidRDefault="008C7CCE" w:rsidP="008C7CCE">
      <w:pPr>
        <w:adjustRightInd w:val="0"/>
        <w:snapToGrid w:val="0"/>
        <w:jc w:val="left"/>
        <w:rPr>
          <w:rFonts w:ascii="Calibri" w:hAnsi="Calibri" w:cs="Calibri"/>
          <w:b/>
          <w:bCs/>
          <w:snapToGrid w:val="0"/>
          <w:kern w:val="0"/>
          <w:sz w:val="22"/>
        </w:rPr>
        <w:sectPr w:rsidR="008C7CCE" w:rsidSect="00077B86">
          <w:footerReference w:type="even" r:id="rId8"/>
          <w:footerReference w:type="default" r:id="rId9"/>
          <w:pgSz w:w="11906" w:h="16838"/>
          <w:pgMar w:top="1418" w:right="1418" w:bottom="1418" w:left="1418" w:header="851" w:footer="992" w:gutter="0"/>
          <w:lnNumType w:countBy="1" w:restart="continuous"/>
          <w:cols w:space="425"/>
          <w:docGrid w:linePitch="526" w:charSpace="11417"/>
        </w:sectPr>
      </w:pPr>
    </w:p>
    <w:p w14:paraId="21D85E9D" w14:textId="51A740FE" w:rsidR="00364CB2" w:rsidRPr="008C7CCE" w:rsidRDefault="00000000" w:rsidP="008C7CCE">
      <w:pPr>
        <w:adjustRightInd w:val="0"/>
        <w:snapToGrid w:val="0"/>
        <w:jc w:val="left"/>
        <w:rPr>
          <w:rFonts w:ascii="Calibri" w:hAnsi="Calibri" w:cs="Calibri"/>
          <w:snapToGrid w:val="0"/>
          <w:kern w:val="0"/>
          <w:sz w:val="22"/>
        </w:rPr>
      </w:pPr>
      <w:r w:rsidRPr="008C7CCE">
        <w:rPr>
          <w:rFonts w:ascii="Calibri" w:hAnsi="Calibri" w:cs="Calibri"/>
          <w:b/>
          <w:bCs/>
          <w:snapToGrid w:val="0"/>
          <w:kern w:val="0"/>
          <w:sz w:val="22"/>
        </w:rPr>
        <w:lastRenderedPageBreak/>
        <w:t xml:space="preserve">Supplemental </w:t>
      </w:r>
      <w:r w:rsidR="008E3174" w:rsidRPr="008C7CCE">
        <w:rPr>
          <w:rFonts w:ascii="Calibri" w:hAnsi="Calibri" w:cs="Calibri"/>
          <w:b/>
          <w:bCs/>
          <w:snapToGrid w:val="0"/>
          <w:kern w:val="0"/>
          <w:sz w:val="22"/>
        </w:rPr>
        <w:t>T</w:t>
      </w:r>
      <w:r w:rsidRPr="008C7CCE">
        <w:rPr>
          <w:rFonts w:ascii="Calibri" w:hAnsi="Calibri" w:cs="Calibri"/>
          <w:b/>
          <w:bCs/>
          <w:snapToGrid w:val="0"/>
          <w:kern w:val="0"/>
          <w:sz w:val="22"/>
        </w:rPr>
        <w:t>able</w:t>
      </w:r>
      <w:r w:rsidR="000F0FB6" w:rsidRPr="008C7CCE">
        <w:rPr>
          <w:rFonts w:ascii="Calibri" w:hAnsi="Calibri" w:cs="Calibri"/>
          <w:b/>
          <w:bCs/>
          <w:snapToGrid w:val="0"/>
          <w:kern w:val="0"/>
          <w:sz w:val="22"/>
        </w:rPr>
        <w:t xml:space="preserve"> </w:t>
      </w:r>
      <w:r w:rsidR="008E3174" w:rsidRPr="008C7CCE">
        <w:rPr>
          <w:rFonts w:ascii="Calibri" w:hAnsi="Calibri" w:cs="Calibri"/>
          <w:b/>
          <w:bCs/>
          <w:snapToGrid w:val="0"/>
          <w:kern w:val="0"/>
          <w:sz w:val="22"/>
        </w:rPr>
        <w:t>S3</w:t>
      </w:r>
      <w:r w:rsidRPr="008C7CCE">
        <w:rPr>
          <w:rFonts w:ascii="Calibri" w:hAnsi="Calibri" w:cs="Calibri"/>
          <w:b/>
          <w:bCs/>
          <w:snapToGrid w:val="0"/>
          <w:kern w:val="0"/>
          <w:sz w:val="22"/>
        </w:rPr>
        <w:t xml:space="preserve">. </w:t>
      </w:r>
      <w:r w:rsidRPr="008C7CCE">
        <w:rPr>
          <w:rFonts w:ascii="Calibri" w:hAnsi="Calibri" w:cs="Calibri"/>
          <w:snapToGrid w:val="0"/>
          <w:kern w:val="0"/>
          <w:sz w:val="22"/>
        </w:rPr>
        <w:t xml:space="preserve">Demographics of patients </w:t>
      </w:r>
      <w:r w:rsidR="003C18A3" w:rsidRPr="008C7CCE">
        <w:rPr>
          <w:rFonts w:ascii="Calibri" w:hAnsi="Calibri" w:cs="Calibri"/>
          <w:snapToGrid w:val="0"/>
          <w:kern w:val="0"/>
          <w:sz w:val="22"/>
        </w:rPr>
        <w:t>&gt;</w:t>
      </w:r>
      <w:r w:rsidRPr="008C7CCE">
        <w:rPr>
          <w:rFonts w:ascii="Calibri" w:hAnsi="Calibri" w:cs="Calibri"/>
          <w:snapToGrid w:val="0"/>
          <w:kern w:val="0"/>
          <w:sz w:val="22"/>
        </w:rPr>
        <w:t xml:space="preserve"> 75</w:t>
      </w:r>
      <w:r w:rsidR="003C18A3" w:rsidRPr="008C7CCE">
        <w:rPr>
          <w:rFonts w:ascii="Calibri" w:hAnsi="Calibri" w:cs="Calibri"/>
          <w:snapToGrid w:val="0"/>
          <w:kern w:val="0"/>
          <w:sz w:val="22"/>
        </w:rPr>
        <w:t xml:space="preserve"> </w:t>
      </w:r>
      <w:r w:rsidRPr="008C7CCE">
        <w:rPr>
          <w:rFonts w:ascii="Calibri" w:hAnsi="Calibri" w:cs="Calibri"/>
          <w:snapToGrid w:val="0"/>
          <w:kern w:val="0"/>
          <w:sz w:val="22"/>
        </w:rPr>
        <w:t>year</w:t>
      </w:r>
      <w:r w:rsidR="003C18A3" w:rsidRPr="008C7CCE">
        <w:rPr>
          <w:rFonts w:ascii="Calibri" w:hAnsi="Calibri" w:cs="Calibri"/>
          <w:snapToGrid w:val="0"/>
          <w:kern w:val="0"/>
          <w:sz w:val="22"/>
        </w:rPr>
        <w:t xml:space="preserve">s </w:t>
      </w:r>
      <w:r w:rsidRPr="008C7CCE">
        <w:rPr>
          <w:rFonts w:ascii="Calibri" w:hAnsi="Calibri" w:cs="Calibri"/>
          <w:snapToGrid w:val="0"/>
          <w:kern w:val="0"/>
          <w:sz w:val="22"/>
        </w:rPr>
        <w:t>old and comparison with and without non</w:t>
      </w:r>
      <w:r w:rsidR="003C18A3" w:rsidRPr="008C7CCE">
        <w:rPr>
          <w:rFonts w:ascii="Calibri" w:hAnsi="Calibri" w:cs="Calibri"/>
          <w:snapToGrid w:val="0"/>
          <w:kern w:val="0"/>
          <w:sz w:val="22"/>
        </w:rPr>
        <w:t>-</w:t>
      </w:r>
      <w:r w:rsidRPr="008C7CCE">
        <w:rPr>
          <w:rFonts w:ascii="Calibri" w:hAnsi="Calibri" w:cs="Calibri"/>
          <w:snapToGrid w:val="0"/>
          <w:kern w:val="0"/>
          <w:sz w:val="22"/>
        </w:rPr>
        <w:t>cancer</w:t>
      </w:r>
      <w:r w:rsidR="00C961B5" w:rsidRPr="008C7CCE">
        <w:rPr>
          <w:rFonts w:ascii="Calibri" w:hAnsi="Calibri" w:cs="Calibri"/>
          <w:snapToGrid w:val="0"/>
          <w:kern w:val="0"/>
          <w:sz w:val="22"/>
        </w:rPr>
        <w:t>-</w:t>
      </w:r>
      <w:r w:rsidRPr="008C7CCE">
        <w:rPr>
          <w:rFonts w:ascii="Calibri" w:hAnsi="Calibri" w:cs="Calibri"/>
          <w:snapToGrid w:val="0"/>
          <w:kern w:val="0"/>
          <w:sz w:val="22"/>
        </w:rPr>
        <w:t xml:space="preserve">related adverse </w:t>
      </w:r>
      <w:r w:rsidR="00A62DD3" w:rsidRPr="008C7CCE">
        <w:rPr>
          <w:rFonts w:ascii="Calibri" w:hAnsi="Calibri" w:cs="Calibri"/>
          <w:snapToGrid w:val="0"/>
          <w:kern w:val="0"/>
          <w:sz w:val="22"/>
        </w:rPr>
        <w:t>events</w:t>
      </w:r>
      <w:r w:rsidR="00957C9F" w:rsidRPr="008C7CCE">
        <w:rPr>
          <w:rFonts w:ascii="Calibri" w:hAnsi="Calibri" w:cs="Calibri"/>
          <w:snapToGrid w:val="0"/>
          <w:kern w:val="0"/>
          <w:sz w:val="22"/>
        </w:rPr>
        <w:t xml:space="preserve"> </w:t>
      </w:r>
      <w:r w:rsidR="000E514A" w:rsidRPr="008C7CCE">
        <w:rPr>
          <w:rFonts w:ascii="Calibri" w:hAnsi="Calibri" w:cs="Calibri"/>
          <w:snapToGrid w:val="0"/>
          <w:kern w:val="0"/>
          <w:sz w:val="22"/>
        </w:rPr>
        <w:t>within</w:t>
      </w:r>
      <w:r w:rsidRPr="008C7CCE">
        <w:rPr>
          <w:rFonts w:ascii="Calibri" w:hAnsi="Calibri" w:cs="Calibri"/>
          <w:snapToGrid w:val="0"/>
          <w:kern w:val="0"/>
          <w:sz w:val="22"/>
        </w:rPr>
        <w:t xml:space="preserve"> </w:t>
      </w:r>
      <w:r w:rsidR="000E514A" w:rsidRPr="008C7CCE">
        <w:rPr>
          <w:rFonts w:ascii="Calibri" w:hAnsi="Calibri" w:cs="Calibri"/>
          <w:snapToGrid w:val="0"/>
          <w:kern w:val="0"/>
          <w:sz w:val="22"/>
        </w:rPr>
        <w:t>one</w:t>
      </w:r>
      <w:r w:rsidRPr="008C7CCE">
        <w:rPr>
          <w:rFonts w:ascii="Calibri" w:hAnsi="Calibri" w:cs="Calibri"/>
          <w:snapToGrid w:val="0"/>
          <w:kern w:val="0"/>
          <w:sz w:val="22"/>
        </w:rPr>
        <w:t xml:space="preserve"> year</w:t>
      </w:r>
      <w:r w:rsidR="00957C9F" w:rsidRPr="008C7CCE">
        <w:rPr>
          <w:rFonts w:ascii="Calibri" w:hAnsi="Calibri" w:cs="Calibri"/>
          <w:snapToGrid w:val="0"/>
          <w:kern w:val="0"/>
          <w:sz w:val="22"/>
        </w:rPr>
        <w:t xml:space="preserve"> after surgery</w:t>
      </w:r>
    </w:p>
    <w:tbl>
      <w:tblPr>
        <w:tblW w:w="13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444"/>
        <w:gridCol w:w="1772"/>
        <w:gridCol w:w="643"/>
        <w:gridCol w:w="1206"/>
        <w:gridCol w:w="944"/>
        <w:gridCol w:w="1769"/>
        <w:gridCol w:w="747"/>
        <w:gridCol w:w="1769"/>
        <w:gridCol w:w="922"/>
      </w:tblGrid>
      <w:tr w:rsidR="00AE3A6E" w:rsidRPr="008C7CCE" w14:paraId="5CD12D63" w14:textId="77777777" w:rsidTr="00FA3B3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7261059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A4DF2E9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B6CA08C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157F4C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6562892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525F3E4F" w14:textId="219AA54F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Non</w:t>
            </w:r>
            <w:r w:rsidR="003C18A3"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-</w:t>
            </w: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cancer</w:t>
            </w:r>
            <w:r w:rsidR="00C961B5"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-</w:t>
            </w: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related adverse event</w:t>
            </w:r>
            <w:r w:rsidR="00C961B5"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s</w:t>
            </w: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 wi</w:t>
            </w:r>
            <w:r w:rsidR="00957C9F"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thin </w:t>
            </w:r>
            <w:r w:rsidR="00A62DD3"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one</w:t>
            </w:r>
            <w:r w:rsidR="00957C9F"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AE636CD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3A6E" w:rsidRPr="008C7CCE" w14:paraId="1AA77BFE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5FC723C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75B469F3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25517542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410C20B2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All cases (n=15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094F1D97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No (n=114) (73</w:t>
            </w:r>
            <w:proofErr w:type="gramStart"/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%)*</w:t>
            </w:r>
            <w:proofErr w:type="gram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3B2EE3ED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Yes (n=42) (27</w:t>
            </w:r>
            <w:proofErr w:type="gramStart"/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%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10EACC2C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C7CC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E3A6E" w:rsidRPr="008C7CCE" w14:paraId="2429727E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881B" w14:textId="77777777" w:rsidR="00364CB2" w:rsidRPr="008C7CCE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3C90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4876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C324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1B0" w14:textId="1875282B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76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8CF6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92E9" w14:textId="6192AF91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76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AA71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9AEC" w14:textId="5366457C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76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42D3" w14:textId="144C7E7E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97</w:t>
            </w:r>
          </w:p>
        </w:tc>
      </w:tr>
      <w:tr w:rsidR="00AE3A6E" w:rsidRPr="008C7CCE" w14:paraId="056BD991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1A1D71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E877CE" w14:textId="158490E6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48E810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FB7991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737BA8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5B968D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AB73BF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8415AB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400C33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20DA85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21</w:t>
            </w:r>
          </w:p>
        </w:tc>
      </w:tr>
      <w:tr w:rsidR="00AE3A6E" w:rsidRPr="008C7CCE" w14:paraId="1F56861F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863A7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7D8FD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　　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04162E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D3ABD7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743BBC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2472F7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5B3524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125D86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9AC76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E09F93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AE3A6E" w:rsidRPr="008C7CCE" w14:paraId="343A729E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242F" w14:textId="77777777" w:rsidR="00364CB2" w:rsidRPr="008C7CCE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F81" w14:textId="7F54CC4B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BMI</w:t>
            </w:r>
            <w:r w:rsidR="00685B8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kg/m</w:t>
            </w:r>
            <w:r w:rsidR="00685B80" w:rsidRPr="00685B80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2</w:t>
            </w:r>
            <w:r w:rsidR="00685B8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EF4D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2522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39C2" w14:textId="19B77BC8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21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87FD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DCF" w14:textId="2F147249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21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36E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5A6" w14:textId="3E713110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20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E1B" w14:textId="559D521B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3</w:t>
            </w:r>
            <w:r w:rsidR="007575F2"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4</w:t>
            </w:r>
          </w:p>
        </w:tc>
      </w:tr>
      <w:tr w:rsidR="00AE3A6E" w:rsidRPr="008C7CCE" w14:paraId="751BFEB7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4BE4F3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9B180B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F628B3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84388B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79D3FC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C639D3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A50DDF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120305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0ABCF2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FF5992" w14:textId="7DB173C6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181D7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30</w:t>
            </w:r>
          </w:p>
        </w:tc>
      </w:tr>
      <w:tr w:rsidR="00AE3A6E" w:rsidRPr="008C7CCE" w14:paraId="02D390C5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07BA0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7868A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53746F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A68EC9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C05AF0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6D5937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047D61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4AC961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1C719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3EA883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AE3A6E" w:rsidRPr="008C7CCE" w14:paraId="64B3BD62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658D9E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F694C9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B697D5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EBB982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387A69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BCBAE1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5A0E12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DABB8D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5A0988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62C833E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AE3A6E" w:rsidRPr="008C7CCE" w14:paraId="4BFBA290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4CF7" w14:textId="77777777" w:rsidR="00364CB2" w:rsidRPr="008C7CCE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7CF1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01E4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6797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C494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287F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7BF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4E87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79CC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380A" w14:textId="0A9C7F3A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7575F2"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7</w:t>
            </w:r>
            <w:r w:rsidR="00181D7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8</w:t>
            </w:r>
          </w:p>
        </w:tc>
      </w:tr>
      <w:tr w:rsidR="00AE3A6E" w:rsidRPr="008C7CCE" w14:paraId="59D8CE92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A5E" w14:textId="77777777" w:rsidR="00364CB2" w:rsidRPr="008C7CCE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E9A2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E29D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770E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BA5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4E54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A7A3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D7C0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E228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C051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AE3A6E" w:rsidRPr="008C7CCE" w14:paraId="54EC9EC2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79AD80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01E801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2E6CC5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0F8587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825C3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189176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91097F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263EBA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414D80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46D881" w14:textId="30C98E9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3</w:t>
            </w:r>
            <w:r w:rsidR="007575F2"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</w:t>
            </w:r>
          </w:p>
        </w:tc>
      </w:tr>
      <w:tr w:rsidR="00AE3A6E" w:rsidRPr="008C7CCE" w14:paraId="4E3F2549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9366C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DA7BCA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CBE79F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81A6AF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E4854E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DAD362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EC2C7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72D794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C51678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FBBAEE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AE3A6E" w:rsidRPr="008C7CCE" w14:paraId="48853AAD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3FC7" w14:textId="77777777" w:rsidR="00364CB2" w:rsidRPr="008C7CCE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27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7BA8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C05C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6B93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E4A8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DD5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4A6A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AF5B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10CC" w14:textId="3F700B60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6</w:t>
            </w:r>
            <w:r w:rsidR="007575F2"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</w:t>
            </w:r>
          </w:p>
        </w:tc>
      </w:tr>
      <w:tr w:rsidR="00AE3A6E" w:rsidRPr="008C7CCE" w14:paraId="641ADF20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CD26" w14:textId="77777777" w:rsidR="00364CB2" w:rsidRPr="008C7CCE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D86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EBE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B7D0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7B5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018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6D94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9DD6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D0C4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C79E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AE3A6E" w:rsidRPr="008C7CCE" w14:paraId="41767589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EEA99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ECCCF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History of 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7FE1BF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0410D6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06C14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318AF9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AD458E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521CEC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2C5662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FAE6D5" w14:textId="5AFD936F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181D7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50</w:t>
            </w:r>
          </w:p>
        </w:tc>
      </w:tr>
      <w:tr w:rsidR="00AE3A6E" w:rsidRPr="008C7CCE" w14:paraId="5117D6C2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87E1DB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F08DA4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768274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77669E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A8AA5E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9CB25E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7367F0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6726FA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4EEE8F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229E18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AE3A6E" w:rsidRPr="008C7CCE" w14:paraId="5333ED8F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BABA" w14:textId="77777777" w:rsidR="00364CB2" w:rsidRPr="008C7CCE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AC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98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397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2FB7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3A5F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45DF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369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A67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C540" w14:textId="7BB9B8B8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7575F2"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3</w:t>
            </w:r>
            <w:r w:rsidR="00181D7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9</w:t>
            </w:r>
          </w:p>
        </w:tc>
      </w:tr>
      <w:tr w:rsidR="00AE3A6E" w:rsidRPr="008C7CCE" w14:paraId="5ADDDCBE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177" w14:textId="77777777" w:rsidR="00364CB2" w:rsidRPr="008C7CCE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D5E5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67D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C15F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2BEE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422C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D5D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884A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27A6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B797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AE3A6E" w:rsidRPr="008C7CCE" w14:paraId="299A5474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6A4A68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B5220A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BNP (</w:t>
            </w:r>
            <w:proofErr w:type="spellStart"/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g</w:t>
            </w:r>
            <w:proofErr w:type="spellEnd"/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E7C48F" w14:textId="77777777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6C5D25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3E1AF4" w14:textId="177404C9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7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9CB332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93539E" w14:textId="58E861EB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8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FB9A29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55CE7E" w14:textId="66015879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6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DF8912" w14:textId="1EF075D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95</w:t>
            </w:r>
          </w:p>
        </w:tc>
      </w:tr>
      <w:tr w:rsidR="00AE3A6E" w:rsidRPr="008C7CCE" w14:paraId="6CAAFF87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A29C" w14:textId="77777777" w:rsidR="00364CB2" w:rsidRPr="008C7CCE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048D" w14:textId="035B4FAE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%FEV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2CF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4405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3EF8" w14:textId="5CAC0D92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86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910D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7B36" w14:textId="4F917E4B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88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824" w14:textId="77777777" w:rsidR="00364CB2" w:rsidRPr="008C7CCE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6887" w14:textId="1BA6DE70" w:rsidR="00364CB2" w:rsidRPr="008C7CCE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85</w:t>
            </w:r>
            <w:r w:rsidR="003C18A3"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FFDF" w14:textId="77777777" w:rsidR="00364CB2" w:rsidRPr="008C7CCE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085</w:t>
            </w:r>
          </w:p>
        </w:tc>
      </w:tr>
      <w:tr w:rsidR="00F9637F" w:rsidRPr="008C7CCE" w14:paraId="107405D9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19BEFF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C13EA3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8CD2BF" w14:textId="399E3BE6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Thoraco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7DD9ED" w14:textId="066CB66F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1E528F" w14:textId="139F7C92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51FC5C" w14:textId="687AA203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4B290B" w14:textId="43A6370A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7259BF" w14:textId="5A9A4E54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E9CA8D" w14:textId="6CBBC23B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0C7F15" w14:textId="77777777" w:rsidR="00F9637F" w:rsidRPr="008C7CCE" w:rsidRDefault="00F9637F" w:rsidP="00F9637F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16</w:t>
            </w:r>
          </w:p>
        </w:tc>
      </w:tr>
      <w:tr w:rsidR="00F9637F" w:rsidRPr="008C7CCE" w14:paraId="72006BC9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0561DB17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161EBBBA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34149527" w14:textId="3F324D9A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14AAD70E" w14:textId="07D7DCAC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908FE69" w14:textId="7F397026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6915098A" w14:textId="59904E73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671BD5A9" w14:textId="101E7A4E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31E0AF21" w14:textId="7C46C4B8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13AB4CB3" w14:textId="41F5C480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2DAA1BFC" w14:textId="77777777" w:rsidR="00F9637F" w:rsidRPr="008C7CCE" w:rsidRDefault="00F9637F" w:rsidP="00F9637F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F9637F" w:rsidRPr="008C7CCE" w14:paraId="1ABF2BEE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6CB" w14:textId="77777777" w:rsidR="00F9637F" w:rsidRPr="008C7CCE" w:rsidRDefault="00F9637F" w:rsidP="00F9637F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63EC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16F9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egmen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17D0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9BB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4C9A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788D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370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DD6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5E4" w14:textId="09E56A7D" w:rsidR="00F9637F" w:rsidRPr="008C7CCE" w:rsidRDefault="00F9637F" w:rsidP="00F9637F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10</w:t>
            </w:r>
          </w:p>
        </w:tc>
      </w:tr>
      <w:tr w:rsidR="00F9637F" w:rsidRPr="008C7CCE" w14:paraId="6520CAD2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039B" w14:textId="77777777" w:rsidR="00F9637F" w:rsidRPr="008C7CCE" w:rsidRDefault="00F9637F" w:rsidP="00F9637F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2959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2594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E56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3E7A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1DD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896E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1B41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3B5F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6C2E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F9637F" w:rsidRPr="008C7CCE" w14:paraId="471279CF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11B747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B0E23A" w14:textId="6E13BCC6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umber of resected subseg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E3B730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F7B0C3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44FA4A" w14:textId="6BB02455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–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42AD5F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01C9BD" w14:textId="5F6ED32D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4–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A52249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21476E" w14:textId="39A860C1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6–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BDF2A5" w14:textId="77777777" w:rsidR="00F9637F" w:rsidRPr="008C7CCE" w:rsidRDefault="00F9637F" w:rsidP="00F9637F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23</w:t>
            </w:r>
          </w:p>
        </w:tc>
      </w:tr>
      <w:tr w:rsidR="00F9637F" w:rsidRPr="008C7CCE" w14:paraId="67D14371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DA2F" w14:textId="77777777" w:rsidR="00F9637F" w:rsidRPr="008C7CCE" w:rsidRDefault="00F9637F" w:rsidP="00F9637F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0AB3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O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5C3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E06D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6D20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0897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69E3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0BEC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A23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4C8C" w14:textId="77777777" w:rsidR="00F9637F" w:rsidRPr="008C7CCE" w:rsidRDefault="00F9637F" w:rsidP="00F9637F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32</w:t>
            </w:r>
          </w:p>
        </w:tc>
      </w:tr>
      <w:tr w:rsidR="00F9637F" w:rsidRPr="008C7CCE" w14:paraId="03DA1AC0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22CF" w14:textId="77777777" w:rsidR="00F9637F" w:rsidRPr="008C7CCE" w:rsidRDefault="00F9637F" w:rsidP="00F9637F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A74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0C9F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32F6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E34F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FC4E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56D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CF50" w14:textId="77777777" w:rsidR="00F9637F" w:rsidRPr="008C7CCE" w:rsidRDefault="00F9637F" w:rsidP="00F9637F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0C4C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073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9637F" w:rsidRPr="008C7CCE" w14:paraId="691D20DD" w14:textId="77777777" w:rsidTr="00FA3B3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0EB99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B4119" w14:textId="0B94AC2D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Data were shown as number (%) or median (25–75 percentiles). *Percentages among all 156 patients. BMI, body mass index; BNP, brain natriuretic peptide; %FEV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8C7CC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, percent predicted forced expiratory volume in 1 second; MIA, minimally invasive approach; POAF, postoperative atrial fibrillation</w:t>
            </w:r>
          </w:p>
        </w:tc>
      </w:tr>
      <w:tr w:rsidR="00F9637F" w:rsidRPr="008C7CCE" w14:paraId="189FA03C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2B4C0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E3E5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9637F" w:rsidRPr="008C7CCE" w14:paraId="255220E4" w14:textId="77777777" w:rsidTr="00FA3B3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2E1AF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0" w:type="auto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BFC8" w14:textId="77777777" w:rsidR="00F9637F" w:rsidRPr="008C7CCE" w:rsidRDefault="00F9637F" w:rsidP="00F9637F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</w:tbl>
    <w:p w14:paraId="5D7D431D" w14:textId="71C49EBD" w:rsidR="00364CB2" w:rsidRPr="00006126" w:rsidRDefault="00000000" w:rsidP="008C7CCE">
      <w:pPr>
        <w:widowControl/>
        <w:snapToGrid w:val="0"/>
        <w:jc w:val="left"/>
        <w:rPr>
          <w:rFonts w:ascii="Calibri" w:hAnsi="Calibri" w:cs="Calibri"/>
          <w:b/>
          <w:bCs/>
          <w:snapToGrid w:val="0"/>
          <w:color w:val="000000" w:themeColor="text1"/>
          <w:kern w:val="0"/>
          <w:sz w:val="22"/>
        </w:rPr>
      </w:pPr>
      <w:r w:rsidRPr="008C7CCE">
        <w:rPr>
          <w:rFonts w:ascii="Calibri" w:hAnsi="Calibri" w:cs="Calibri"/>
          <w:b/>
          <w:bCs/>
          <w:snapToGrid w:val="0"/>
          <w:kern w:val="0"/>
          <w:sz w:val="22"/>
        </w:rPr>
        <w:br w:type="page"/>
      </w:r>
      <w:r w:rsidRPr="008C7CCE">
        <w:rPr>
          <w:rFonts w:ascii="Calibri" w:eastAsia="Yu Gothic" w:hAnsi="Calibri" w:cs="Calibri"/>
          <w:b/>
          <w:bCs/>
          <w:color w:val="000000"/>
          <w:kern w:val="0"/>
          <w:sz w:val="22"/>
        </w:rPr>
        <w:lastRenderedPageBreak/>
        <w:t xml:space="preserve">Supplemental </w:t>
      </w:r>
      <w:r w:rsidR="00A62DD3" w:rsidRPr="008C7CCE">
        <w:rPr>
          <w:rFonts w:ascii="Calibri" w:eastAsia="Yu Gothic" w:hAnsi="Calibri" w:cs="Calibri"/>
          <w:b/>
          <w:bCs/>
          <w:color w:val="000000"/>
          <w:kern w:val="0"/>
          <w:sz w:val="22"/>
        </w:rPr>
        <w:t>Table</w:t>
      </w:r>
      <w:r w:rsidRPr="008C7CCE">
        <w:rPr>
          <w:rFonts w:ascii="Calibri" w:eastAsia="Yu Gothic" w:hAnsi="Calibri" w:cs="Calibri"/>
          <w:b/>
          <w:bCs/>
          <w:color w:val="000000"/>
          <w:kern w:val="0"/>
          <w:sz w:val="22"/>
        </w:rPr>
        <w:t xml:space="preserve"> </w:t>
      </w:r>
      <w:r w:rsidR="008E3174" w:rsidRPr="008C7CCE">
        <w:rPr>
          <w:rFonts w:ascii="Calibri" w:eastAsia="Yu Gothic" w:hAnsi="Calibri" w:cs="Calibri"/>
          <w:b/>
          <w:bCs/>
          <w:color w:val="000000"/>
          <w:kern w:val="0"/>
          <w:sz w:val="22"/>
        </w:rPr>
        <w:t>S</w:t>
      </w:r>
      <w:r w:rsidR="00426E3E" w:rsidRPr="008C7CCE">
        <w:rPr>
          <w:rFonts w:ascii="Calibri" w:eastAsia="Yu Gothic" w:hAnsi="Calibri" w:cs="Calibri"/>
          <w:b/>
          <w:bCs/>
          <w:color w:val="000000"/>
          <w:kern w:val="0"/>
          <w:sz w:val="22"/>
        </w:rPr>
        <w:t>4</w:t>
      </w:r>
      <w:r w:rsidRPr="008C7CCE">
        <w:rPr>
          <w:rFonts w:ascii="Calibri" w:eastAsia="Yu Gothic" w:hAnsi="Calibri" w:cs="Calibri"/>
          <w:b/>
          <w:bCs/>
          <w:color w:val="000000"/>
          <w:kern w:val="0"/>
          <w:sz w:val="22"/>
        </w:rPr>
        <w:t xml:space="preserve">. </w:t>
      </w:r>
      <w:r w:rsidRPr="008C7CCE">
        <w:rPr>
          <w:rFonts w:ascii="Calibri" w:eastAsia="Yu Gothic" w:hAnsi="Calibri" w:cs="Calibri"/>
          <w:color w:val="000000"/>
          <w:kern w:val="0"/>
          <w:sz w:val="22"/>
        </w:rPr>
        <w:t xml:space="preserve">Logistic regression for </w:t>
      </w:r>
      <w:r w:rsidR="005F6786" w:rsidRPr="008C7CCE">
        <w:rPr>
          <w:rFonts w:ascii="Calibri" w:eastAsia="Yu Gothic" w:hAnsi="Calibri" w:cs="Calibri"/>
          <w:color w:val="000000"/>
          <w:kern w:val="0"/>
          <w:sz w:val="22"/>
        </w:rPr>
        <w:t>predicting</w:t>
      </w:r>
      <w:r w:rsidRPr="008C7CCE">
        <w:rPr>
          <w:rFonts w:ascii="Calibri" w:eastAsia="Yu Gothic" w:hAnsi="Calibri" w:cs="Calibri"/>
          <w:color w:val="000000"/>
          <w:kern w:val="0"/>
          <w:sz w:val="22"/>
        </w:rPr>
        <w:t xml:space="preserve"> non</w:t>
      </w:r>
      <w:r w:rsidR="003C18A3" w:rsidRPr="008C7CCE">
        <w:rPr>
          <w:rFonts w:ascii="Calibri" w:eastAsia="Yu Gothic" w:hAnsi="Calibri" w:cs="Calibri"/>
          <w:color w:val="000000"/>
          <w:kern w:val="0"/>
          <w:sz w:val="22"/>
        </w:rPr>
        <w:t>-</w:t>
      </w:r>
      <w:r w:rsidRPr="008C7CCE">
        <w:rPr>
          <w:rFonts w:ascii="Calibri" w:eastAsia="Yu Gothic" w:hAnsi="Calibri" w:cs="Calibri"/>
          <w:color w:val="000000"/>
          <w:kern w:val="0"/>
          <w:sz w:val="22"/>
        </w:rPr>
        <w:t>cancer</w:t>
      </w:r>
      <w:r w:rsidR="00C961B5" w:rsidRPr="008C7CCE">
        <w:rPr>
          <w:rFonts w:ascii="Calibri" w:eastAsia="Yu Gothic" w:hAnsi="Calibri" w:cs="Calibri"/>
          <w:color w:val="000000"/>
          <w:kern w:val="0"/>
          <w:sz w:val="22"/>
        </w:rPr>
        <w:t>-</w:t>
      </w:r>
      <w:r w:rsidRPr="008C7CCE">
        <w:rPr>
          <w:rFonts w:ascii="Calibri" w:eastAsia="Yu Gothic" w:hAnsi="Calibri" w:cs="Calibri"/>
          <w:color w:val="000000"/>
          <w:kern w:val="0"/>
          <w:sz w:val="22"/>
        </w:rPr>
        <w:t>related adverse event</w:t>
      </w:r>
      <w:r w:rsidR="00C961B5" w:rsidRPr="008C7CCE">
        <w:rPr>
          <w:rFonts w:ascii="Calibri" w:eastAsia="Yu Gothic" w:hAnsi="Calibri" w:cs="Calibri"/>
          <w:color w:val="000000"/>
          <w:kern w:val="0"/>
          <w:sz w:val="22"/>
        </w:rPr>
        <w:t>s</w:t>
      </w:r>
      <w:r w:rsidRPr="008C7CCE">
        <w:rPr>
          <w:rFonts w:ascii="Calibri" w:eastAsia="Yu Gothic" w:hAnsi="Calibri" w:cs="Calibri"/>
          <w:color w:val="000000"/>
          <w:kern w:val="0"/>
          <w:sz w:val="22"/>
        </w:rPr>
        <w:t xml:space="preserve"> within </w:t>
      </w:r>
      <w:r w:rsidR="00A62DD3" w:rsidRPr="008C7CCE">
        <w:rPr>
          <w:rFonts w:ascii="Calibri" w:eastAsia="Yu Gothic" w:hAnsi="Calibri" w:cs="Calibri"/>
          <w:color w:val="000000"/>
          <w:kern w:val="0"/>
          <w:sz w:val="22"/>
        </w:rPr>
        <w:t>one</w:t>
      </w:r>
      <w:r w:rsidRPr="008C7CCE">
        <w:rPr>
          <w:rFonts w:ascii="Calibri" w:eastAsia="Yu Gothic" w:hAnsi="Calibri" w:cs="Calibri"/>
          <w:color w:val="000000"/>
          <w:kern w:val="0"/>
          <w:sz w:val="22"/>
        </w:rPr>
        <w:t xml:space="preserve"> year</w:t>
      </w:r>
      <w:r w:rsidR="005F6786" w:rsidRPr="008C7CCE">
        <w:rPr>
          <w:rFonts w:ascii="Calibri" w:eastAsia="Yu Gothic" w:hAnsi="Calibri" w:cs="Calibri"/>
          <w:color w:val="000000"/>
          <w:kern w:val="0"/>
          <w:sz w:val="22"/>
        </w:rPr>
        <w:t xml:space="preserve"> in </w:t>
      </w:r>
      <w:r w:rsidR="005F6786" w:rsidRPr="00006126">
        <w:rPr>
          <w:rFonts w:ascii="Calibri" w:eastAsia="Yu Gothic" w:hAnsi="Calibri" w:cs="Calibri"/>
          <w:color w:val="000000" w:themeColor="text1"/>
          <w:kern w:val="0"/>
          <w:sz w:val="22"/>
        </w:rPr>
        <w:t xml:space="preserve">elderly patients (≥ 75 </w:t>
      </w:r>
      <w:r w:rsidR="00065976" w:rsidRPr="00006126">
        <w:rPr>
          <w:rFonts w:ascii="Calibri" w:eastAsia="Yu Gothic" w:hAnsi="Calibri" w:cs="Calibri"/>
          <w:color w:val="000000" w:themeColor="text1"/>
          <w:kern w:val="0"/>
          <w:sz w:val="22"/>
        </w:rPr>
        <w:t>year</w:t>
      </w:r>
      <w:r w:rsidR="005F6786" w:rsidRPr="00006126">
        <w:rPr>
          <w:rFonts w:ascii="Calibri" w:eastAsia="Yu Gothic" w:hAnsi="Calibri" w:cs="Calibri"/>
          <w:color w:val="000000" w:themeColor="text1"/>
          <w:kern w:val="0"/>
          <w:sz w:val="22"/>
        </w:rPr>
        <w:t>s of age, n=</w:t>
      </w:r>
      <w:r w:rsidR="00172AA0" w:rsidRPr="00006126">
        <w:rPr>
          <w:rFonts w:ascii="Calibri" w:eastAsia="Yu Gothic" w:hAnsi="Calibri" w:cs="Calibri"/>
          <w:color w:val="000000" w:themeColor="text1"/>
          <w:kern w:val="0"/>
          <w:sz w:val="22"/>
        </w:rPr>
        <w:t>156)</w:t>
      </w:r>
    </w:p>
    <w:tbl>
      <w:tblPr>
        <w:tblW w:w="123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6118"/>
        <w:gridCol w:w="626"/>
        <w:gridCol w:w="1416"/>
        <w:gridCol w:w="915"/>
        <w:gridCol w:w="217"/>
        <w:gridCol w:w="626"/>
        <w:gridCol w:w="1298"/>
        <w:gridCol w:w="915"/>
      </w:tblGrid>
      <w:tr w:rsidR="00006126" w:rsidRPr="00006126" w14:paraId="3CEE0C24" w14:textId="77777777" w:rsidTr="008C7CCE">
        <w:trPr>
          <w:trHeight w:val="20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9188EBB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E288B0D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046B59E0" w14:textId="081EC7D5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Univaria</w:t>
            </w:r>
            <w:r w:rsidR="002C5623"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563AC49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7BD5320D" w14:textId="5515489C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Multivaria</w:t>
            </w:r>
            <w:r w:rsidR="002C5623"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ble</w:t>
            </w: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*</w:t>
            </w:r>
          </w:p>
        </w:tc>
      </w:tr>
      <w:tr w:rsidR="00006126" w:rsidRPr="00006126" w14:paraId="4E680A25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13549ED1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305D7452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0C4430B4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2F0D24BC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264714BE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0FF38BB4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0D43213B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635E87AF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3C8827B4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006126" w:rsidRPr="00006126" w14:paraId="7803E892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9FA8C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D7CCF" w14:textId="7EF8C063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Age (per 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</w:t>
            </w:r>
            <w:r w:rsidR="00685B8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year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A1AFD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5D9D" w14:textId="01F05262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85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13B3" w14:textId="589839EC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6</w:t>
            </w:r>
            <w:r w:rsidR="007575F2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6E54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B5E1E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50F5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C995B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2F490DFC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FE2D8D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2649DF" w14:textId="7B951A31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Sex Female (vs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ECCD14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841C4E" w14:textId="221ACA88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20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3EC456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FEF594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1FFC8B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2828CE" w14:textId="78D89034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19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B2252D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27</w:t>
            </w:r>
          </w:p>
        </w:tc>
      </w:tr>
      <w:tr w:rsidR="00006126" w:rsidRPr="00006126" w14:paraId="5D538CB6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3FD6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FAC90" w14:textId="01DDF439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BMI (per 1</w:t>
            </w:r>
            <w:r w:rsidR="00685B8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</w:t>
            </w:r>
            <w:r w:rsidR="00685B8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kg/m</w:t>
            </w:r>
            <w:r w:rsidR="00685B80" w:rsidRPr="00685B80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2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BF683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F681" w14:textId="27212210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94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97087" w14:textId="62F2FCD5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7575F2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D7B0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56350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FCEF3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26C8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2CBFC22D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4A1BF3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1F2074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Smoking hist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2CE08D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AF55F7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981CF47" w14:textId="1EDA5903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7575F2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F9BBDF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A9351F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67E1AB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493D40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3FC48EEA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8910FD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5D8F2E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4AA650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DB134C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8001FB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D8DCF0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A0CC9D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D66C51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062BA1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73355A2C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AB6F29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D47507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9A4E35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B717BA" w14:textId="3D248D5D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822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16178E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928C62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2077BA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9DD23E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976CCA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4F8C3509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D12D30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BF7728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4B28DF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6BF012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8E59C29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A49E85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62350C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99FA4E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246039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36D753FD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7B4D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1B6F" w14:textId="14CE23D4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Hypertension (vs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185C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739D" w14:textId="3E50028D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54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20FC" w14:textId="680D26C8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7575F2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7</w:t>
            </w:r>
            <w:r w:rsidR="00181D7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9F3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2DCF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3052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96A0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006126" w:rsidRPr="00006126" w14:paraId="16E88178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BDDEE8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1D6DDA" w14:textId="1085F823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Coronary artery disease (vs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0C42E7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6F5164" w14:textId="1E7EA5EE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59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922904" w14:textId="63A886C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3</w:t>
            </w:r>
            <w:r w:rsidR="00181D7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3C676D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58ACCB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E9CCAD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5DD606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2DDF6518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9189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36C5" w14:textId="434095C8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Diabetes mellitus (vs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031A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C6A0" w14:textId="7BB0529B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56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BB39" w14:textId="53475F00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6</w:t>
            </w:r>
            <w:r w:rsidR="007575F2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3E0A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8A6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CB2E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5324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006126" w:rsidRPr="00006126" w14:paraId="227A6FBF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361B77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C88497" w14:textId="7C7EAB5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History of atrial fibrillation (vs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935F1D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B48F3C" w14:textId="365DF886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12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E7D760" w14:textId="7414739D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5</w:t>
            </w:r>
            <w:r w:rsidR="007575F2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3E4AE7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CC4F44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09CB41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C757A7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7CCEC330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B034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8F1C" w14:textId="47312C9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Chemotherapy (vs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054F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CE6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BC0B" w14:textId="3A859673" w:rsidR="00364CB2" w:rsidRPr="00006126" w:rsidRDefault="00D34FB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DFB1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6026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32ED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6C84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006126" w:rsidRPr="00006126" w14:paraId="73B46CB7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231455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CFB927" w14:textId="41BD23A2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BNP (per 1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pg</w:t>
            </w:r>
            <w:proofErr w:type="spellEnd"/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/mL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FED075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8FD054" w14:textId="4E13FC0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99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37E65B" w14:textId="1D9E9BBA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6</w:t>
            </w:r>
            <w:r w:rsidR="00D34FB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8D019B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837B44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1C9F04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0D48F4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6D785DB5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8B89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E5B5" w14:textId="3AEEE482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%FEV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vertAlign w:val="subscript"/>
              </w:rPr>
              <w:t>1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(per 1</w:t>
            </w:r>
            <w:r w:rsidR="00685B8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%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09A0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13CC" w14:textId="6FB8801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97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3653" w14:textId="7D49FB64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08</w:t>
            </w:r>
            <w:r w:rsidR="00D34FB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F75B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126F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04E4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6D20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006126" w:rsidRPr="00006126" w14:paraId="00E8C002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AFD6F9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D6EFCB" w14:textId="6C049E09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Surgical approach MIS (vs</w:t>
            </w:r>
            <w:r w:rsidR="000E514A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thoracoto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B9F059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46699D" w14:textId="1416F39C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16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14E795D" w14:textId="77777777" w:rsidR="00364CB2" w:rsidRPr="00D34FB0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D34FB0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92A9A5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82F602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24871E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603BF3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06126" w:rsidRPr="00006126" w14:paraId="212E2652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C153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7AA0" w14:textId="6B3BF7E0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Lobectomy (vs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segmentecto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19AC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DB9D" w14:textId="4F8C67E3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0.86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E0BD" w14:textId="5CD6E0A3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1</w:t>
            </w:r>
            <w:r w:rsidR="00D34FB0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902B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5D7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A217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33E9" w14:textId="77777777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006126" w:rsidRPr="00006126" w14:paraId="0652B0D0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80E5DE" w14:textId="7777777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FF3377" w14:textId="30A18179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Number of resected </w:t>
            </w:r>
            <w:r w:rsidR="00A62DD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subsegments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(per 1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663074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5DA2EA" w14:textId="587A3C7D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1.02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3FBD82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55D72D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2CC6F7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D9E7F7" w14:textId="646F7D1F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1.01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A4E0D9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35</w:t>
            </w:r>
          </w:p>
        </w:tc>
      </w:tr>
      <w:tr w:rsidR="00006126" w:rsidRPr="00006126" w14:paraId="6CFA9777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D615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B826" w14:textId="3950F515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POAF (vs</w:t>
            </w:r>
            <w:r w:rsidR="000E514A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5F72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89DC" w14:textId="241FF5D1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1.06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70B2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4A36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C2AC" w14:textId="77777777" w:rsidR="00364CB2" w:rsidRPr="00006126" w:rsidRDefault="00000000" w:rsidP="008C7CCE">
            <w:pPr>
              <w:widowControl/>
              <w:snapToGrid w:val="0"/>
              <w:jc w:val="righ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E25" w14:textId="79260773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1.02</w:t>
            </w:r>
            <w:r w:rsidR="003C18A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–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4D3A" w14:textId="77777777" w:rsidR="00364CB2" w:rsidRPr="00006126" w:rsidRDefault="00000000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22"/>
              </w:rPr>
              <w:t>.045</w:t>
            </w:r>
          </w:p>
        </w:tc>
      </w:tr>
      <w:tr w:rsidR="00006126" w:rsidRPr="00006126" w14:paraId="5DCEBC1E" w14:textId="77777777" w:rsidTr="008C7CCE">
        <w:trPr>
          <w:trHeight w:val="20"/>
        </w:trPr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18F" w14:textId="77777777" w:rsidR="00364CB2" w:rsidRPr="00006126" w:rsidRDefault="00364CB2" w:rsidP="008C7CCE">
            <w:pPr>
              <w:widowControl/>
              <w:snapToGrid w:val="0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12131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195B" w14:textId="16BF8137" w:rsidR="00364CB2" w:rsidRPr="00006126" w:rsidRDefault="00000000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*Multivaria</w:t>
            </w:r>
            <w:r w:rsidR="002C5623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ble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analysis using a backward selection strategy, starting with factors with P a value of ≤ 0.1 in univariable analysis. BMI, body mass index; BNP, brain natriuretic peptide; CI, confidence interval; %FEV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vertAlign w:val="subscript"/>
              </w:rPr>
              <w:t>1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, percent predicted forced expiratory volume in </w:t>
            </w:r>
            <w:r w:rsidR="00DE1BE6"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</w:t>
            </w:r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second; MIS, minimally invasive surgery; </w:t>
            </w:r>
            <w:proofErr w:type="gramStart"/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OR,</w:t>
            </w:r>
            <w:proofErr w:type="gramEnd"/>
            <w:r w:rsidRPr="00006126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odds ratio; POAF, postoperative atrial fibrillation. </w:t>
            </w:r>
          </w:p>
          <w:p w14:paraId="2FFB7BF2" w14:textId="0862DA78" w:rsidR="00364CB2" w:rsidRPr="00006126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AE3A6E" w:rsidRPr="008C7CCE" w14:paraId="2E13765B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B67E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131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CF9AF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AE3A6E" w:rsidRPr="008C7CCE" w14:paraId="4BA834CE" w14:textId="77777777" w:rsidTr="008C7CCE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5B59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131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3A73" w14:textId="77777777" w:rsidR="00364CB2" w:rsidRPr="008C7CCE" w:rsidRDefault="00364CB2" w:rsidP="008C7CCE">
            <w:pPr>
              <w:widowControl/>
              <w:snapToGrid w:val="0"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</w:tbl>
    <w:p w14:paraId="5028A3A8" w14:textId="657835CA" w:rsidR="00364F81" w:rsidRPr="008C7CCE" w:rsidRDefault="00364F81" w:rsidP="008C7CCE">
      <w:pPr>
        <w:adjustRightInd w:val="0"/>
        <w:snapToGrid w:val="0"/>
        <w:jc w:val="left"/>
        <w:rPr>
          <w:rFonts w:ascii="Calibri" w:hAnsi="Calibri" w:cs="Calibri"/>
          <w:snapToGrid w:val="0"/>
          <w:kern w:val="0"/>
          <w:sz w:val="22"/>
        </w:rPr>
      </w:pPr>
    </w:p>
    <w:sectPr w:rsidR="00364F81" w:rsidRPr="008C7CCE" w:rsidSect="008C7CCE">
      <w:pgSz w:w="16817" w:h="11901" w:orient="landscape"/>
      <w:pgMar w:top="1418" w:right="1418" w:bottom="1418" w:left="1418" w:header="851" w:footer="992" w:gutter="0"/>
      <w:lnNumType w:countBy="1" w:restart="continuous"/>
      <w:cols w:space="425"/>
      <w:docGrid w:linePitch="526" w:charSpace="114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1CBC1" w14:textId="77777777" w:rsidR="00FE6073" w:rsidRDefault="00FE6073">
      <w:r>
        <w:separator/>
      </w:r>
    </w:p>
  </w:endnote>
  <w:endnote w:type="continuationSeparator" w:id="0">
    <w:p w14:paraId="74183E67" w14:textId="77777777" w:rsidR="00FE6073" w:rsidRDefault="00FE6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0704917"/>
      <w:docPartObj>
        <w:docPartGallery w:val="Page Numbers (Bottom of Page)"/>
        <w:docPartUnique/>
      </w:docPartObj>
    </w:sdtPr>
    <w:sdtContent>
      <w:p w14:paraId="391AA559" w14:textId="76EAFB26" w:rsidR="00B31466" w:rsidRDefault="00000000" w:rsidP="00730F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5287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4BFB1F4" w14:textId="77777777" w:rsidR="00B31466" w:rsidRDefault="00B314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640328"/>
      <w:docPartObj>
        <w:docPartGallery w:val="Page Numbers (Bottom of Page)"/>
        <w:docPartUnique/>
      </w:docPartObj>
    </w:sdtPr>
    <w:sdtContent>
      <w:p w14:paraId="4A0D1840" w14:textId="1A719592" w:rsidR="00B31466" w:rsidRDefault="00000000" w:rsidP="00730F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5911CF" w14:textId="77777777" w:rsidR="00B31466" w:rsidRDefault="00B314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08CB2" w14:textId="77777777" w:rsidR="00FE6073" w:rsidRDefault="00FE6073">
      <w:r>
        <w:separator/>
      </w:r>
    </w:p>
  </w:footnote>
  <w:footnote w:type="continuationSeparator" w:id="0">
    <w:p w14:paraId="1539F04D" w14:textId="77777777" w:rsidR="00FE6073" w:rsidRDefault="00FE60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64013E"/>
    <w:multiLevelType w:val="hybridMultilevel"/>
    <w:tmpl w:val="B1DEFF4E"/>
    <w:lvl w:ilvl="0" w:tplc="176E5910">
      <w:start w:val="1"/>
      <w:numFmt w:val="decimal"/>
      <w:lvlText w:val="%1."/>
      <w:lvlJc w:val="left"/>
      <w:pPr>
        <w:ind w:left="420" w:hanging="420"/>
      </w:pPr>
    </w:lvl>
    <w:lvl w:ilvl="1" w:tplc="3DF072B4" w:tentative="1">
      <w:start w:val="1"/>
      <w:numFmt w:val="aiueoFullWidth"/>
      <w:lvlText w:val="(%2)"/>
      <w:lvlJc w:val="left"/>
      <w:pPr>
        <w:ind w:left="840" w:hanging="420"/>
      </w:pPr>
    </w:lvl>
    <w:lvl w:ilvl="2" w:tplc="C4440A7A" w:tentative="1">
      <w:start w:val="1"/>
      <w:numFmt w:val="decimalEnclosedCircle"/>
      <w:lvlText w:val="%3"/>
      <w:lvlJc w:val="left"/>
      <w:pPr>
        <w:ind w:left="1260" w:hanging="420"/>
      </w:pPr>
    </w:lvl>
    <w:lvl w:ilvl="3" w:tplc="2C08AFC6" w:tentative="1">
      <w:start w:val="1"/>
      <w:numFmt w:val="decimal"/>
      <w:lvlText w:val="%4."/>
      <w:lvlJc w:val="left"/>
      <w:pPr>
        <w:ind w:left="1680" w:hanging="420"/>
      </w:pPr>
    </w:lvl>
    <w:lvl w:ilvl="4" w:tplc="ACCA5DC4" w:tentative="1">
      <w:start w:val="1"/>
      <w:numFmt w:val="aiueoFullWidth"/>
      <w:lvlText w:val="(%5)"/>
      <w:lvlJc w:val="left"/>
      <w:pPr>
        <w:ind w:left="2100" w:hanging="420"/>
      </w:pPr>
    </w:lvl>
    <w:lvl w:ilvl="5" w:tplc="BED6AAB6" w:tentative="1">
      <w:start w:val="1"/>
      <w:numFmt w:val="decimalEnclosedCircle"/>
      <w:lvlText w:val="%6"/>
      <w:lvlJc w:val="left"/>
      <w:pPr>
        <w:ind w:left="2520" w:hanging="420"/>
      </w:pPr>
    </w:lvl>
    <w:lvl w:ilvl="6" w:tplc="9E28D7E0" w:tentative="1">
      <w:start w:val="1"/>
      <w:numFmt w:val="decimal"/>
      <w:lvlText w:val="%7."/>
      <w:lvlJc w:val="left"/>
      <w:pPr>
        <w:ind w:left="2940" w:hanging="420"/>
      </w:pPr>
    </w:lvl>
    <w:lvl w:ilvl="7" w:tplc="26923224" w:tentative="1">
      <w:start w:val="1"/>
      <w:numFmt w:val="aiueoFullWidth"/>
      <w:lvlText w:val="(%8)"/>
      <w:lvlJc w:val="left"/>
      <w:pPr>
        <w:ind w:left="3360" w:hanging="420"/>
      </w:pPr>
    </w:lvl>
    <w:lvl w:ilvl="8" w:tplc="FD4271A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45273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doNotDisplayPageBoundaries/>
  <w:bordersDoNotSurroundHeader/>
  <w:bordersDoNotSurroundFooter/>
  <w:proofState w:spelling="clean" w:grammar="clean"/>
  <w:defaultTabStop w:val="840"/>
  <w:drawingGridHorizontalSpacing w:val="133"/>
  <w:drawingGridVerticalSpacing w:val="2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Yu Mincho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xwxxa5s9zxw5et5dspzxrnsze2prfrx0fw&quot;&gt;My EndNote Library&lt;record-ids&gt;&lt;item&gt;139&lt;/item&gt;&lt;item&gt;140&lt;/item&gt;&lt;item&gt;208&lt;/item&gt;&lt;item&gt;334&lt;/item&gt;&lt;item&gt;370&lt;/item&gt;&lt;item&gt;380&lt;/item&gt;&lt;item&gt;401&lt;/item&gt;&lt;item&gt;404&lt;/item&gt;&lt;item&gt;411&lt;/item&gt;&lt;item&gt;412&lt;/item&gt;&lt;item&gt;419&lt;/item&gt;&lt;item&gt;420&lt;/item&gt;&lt;item&gt;421&lt;/item&gt;&lt;item&gt;422&lt;/item&gt;&lt;/record-ids&gt;&lt;/item&gt;&lt;/Libraries&gt;"/>
  </w:docVars>
  <w:rsids>
    <w:rsidRoot w:val="00B83E4B"/>
    <w:rsid w:val="00002C86"/>
    <w:rsid w:val="00003820"/>
    <w:rsid w:val="00006126"/>
    <w:rsid w:val="0001510B"/>
    <w:rsid w:val="000173D3"/>
    <w:rsid w:val="00024866"/>
    <w:rsid w:val="000259DE"/>
    <w:rsid w:val="00027821"/>
    <w:rsid w:val="00030510"/>
    <w:rsid w:val="000307BD"/>
    <w:rsid w:val="00031959"/>
    <w:rsid w:val="000352B0"/>
    <w:rsid w:val="0003613E"/>
    <w:rsid w:val="00036439"/>
    <w:rsid w:val="00040A26"/>
    <w:rsid w:val="0004291F"/>
    <w:rsid w:val="000445E0"/>
    <w:rsid w:val="00045287"/>
    <w:rsid w:val="00053EEC"/>
    <w:rsid w:val="00063A47"/>
    <w:rsid w:val="000640BF"/>
    <w:rsid w:val="00065976"/>
    <w:rsid w:val="000665A0"/>
    <w:rsid w:val="00072EB1"/>
    <w:rsid w:val="000772FA"/>
    <w:rsid w:val="00077B86"/>
    <w:rsid w:val="00083D2F"/>
    <w:rsid w:val="000904AC"/>
    <w:rsid w:val="00093669"/>
    <w:rsid w:val="00096BD7"/>
    <w:rsid w:val="000A246F"/>
    <w:rsid w:val="000A496A"/>
    <w:rsid w:val="000B3234"/>
    <w:rsid w:val="000B41F2"/>
    <w:rsid w:val="000B5B5F"/>
    <w:rsid w:val="000C35EB"/>
    <w:rsid w:val="000C7114"/>
    <w:rsid w:val="000D1BA2"/>
    <w:rsid w:val="000D249E"/>
    <w:rsid w:val="000D4B6A"/>
    <w:rsid w:val="000D73F9"/>
    <w:rsid w:val="000E0543"/>
    <w:rsid w:val="000E514A"/>
    <w:rsid w:val="000E632E"/>
    <w:rsid w:val="000F0FB6"/>
    <w:rsid w:val="000F1BDD"/>
    <w:rsid w:val="000F4121"/>
    <w:rsid w:val="00117F3F"/>
    <w:rsid w:val="001227F7"/>
    <w:rsid w:val="00123AC9"/>
    <w:rsid w:val="001336C8"/>
    <w:rsid w:val="00133764"/>
    <w:rsid w:val="0014051E"/>
    <w:rsid w:val="00143398"/>
    <w:rsid w:val="001453FB"/>
    <w:rsid w:val="00146CFD"/>
    <w:rsid w:val="001475BC"/>
    <w:rsid w:val="001505D4"/>
    <w:rsid w:val="00151272"/>
    <w:rsid w:val="00151541"/>
    <w:rsid w:val="00154154"/>
    <w:rsid w:val="00172AA0"/>
    <w:rsid w:val="00175B44"/>
    <w:rsid w:val="00181D70"/>
    <w:rsid w:val="001863BC"/>
    <w:rsid w:val="00186774"/>
    <w:rsid w:val="001A0A92"/>
    <w:rsid w:val="001A6647"/>
    <w:rsid w:val="001A74B7"/>
    <w:rsid w:val="001B0D97"/>
    <w:rsid w:val="001B27D8"/>
    <w:rsid w:val="001B7BEB"/>
    <w:rsid w:val="001C1896"/>
    <w:rsid w:val="001D2AB9"/>
    <w:rsid w:val="001F1147"/>
    <w:rsid w:val="002001B0"/>
    <w:rsid w:val="00201D7E"/>
    <w:rsid w:val="00210FEB"/>
    <w:rsid w:val="002169C5"/>
    <w:rsid w:val="00217943"/>
    <w:rsid w:val="00223CEC"/>
    <w:rsid w:val="00224E93"/>
    <w:rsid w:val="00236CE6"/>
    <w:rsid w:val="00240971"/>
    <w:rsid w:val="0024227F"/>
    <w:rsid w:val="00244E5E"/>
    <w:rsid w:val="002459AF"/>
    <w:rsid w:val="00250EC7"/>
    <w:rsid w:val="00251D17"/>
    <w:rsid w:val="0025682B"/>
    <w:rsid w:val="00261792"/>
    <w:rsid w:val="00264A64"/>
    <w:rsid w:val="00264A74"/>
    <w:rsid w:val="00267976"/>
    <w:rsid w:val="0027347C"/>
    <w:rsid w:val="00274183"/>
    <w:rsid w:val="002845A8"/>
    <w:rsid w:val="00286EB8"/>
    <w:rsid w:val="00290BD8"/>
    <w:rsid w:val="00292B7A"/>
    <w:rsid w:val="00293F1B"/>
    <w:rsid w:val="00295811"/>
    <w:rsid w:val="002965EE"/>
    <w:rsid w:val="00296F84"/>
    <w:rsid w:val="002A2789"/>
    <w:rsid w:val="002A2ECA"/>
    <w:rsid w:val="002A5AF2"/>
    <w:rsid w:val="002B6BE9"/>
    <w:rsid w:val="002C5087"/>
    <w:rsid w:val="002C5623"/>
    <w:rsid w:val="002C60B4"/>
    <w:rsid w:val="002D1889"/>
    <w:rsid w:val="002D4E3B"/>
    <w:rsid w:val="002F2BDC"/>
    <w:rsid w:val="002F2C2B"/>
    <w:rsid w:val="0031534D"/>
    <w:rsid w:val="00316878"/>
    <w:rsid w:val="00321DC6"/>
    <w:rsid w:val="0032340C"/>
    <w:rsid w:val="00323724"/>
    <w:rsid w:val="00324A13"/>
    <w:rsid w:val="00324BE6"/>
    <w:rsid w:val="00326692"/>
    <w:rsid w:val="003305BB"/>
    <w:rsid w:val="0034405A"/>
    <w:rsid w:val="00347862"/>
    <w:rsid w:val="003527A8"/>
    <w:rsid w:val="00355DD7"/>
    <w:rsid w:val="00360611"/>
    <w:rsid w:val="00364CB2"/>
    <w:rsid w:val="00364F81"/>
    <w:rsid w:val="003668E9"/>
    <w:rsid w:val="003915D5"/>
    <w:rsid w:val="00395EE4"/>
    <w:rsid w:val="003A39D9"/>
    <w:rsid w:val="003A4EFF"/>
    <w:rsid w:val="003B0246"/>
    <w:rsid w:val="003B222E"/>
    <w:rsid w:val="003B299B"/>
    <w:rsid w:val="003B42BF"/>
    <w:rsid w:val="003C18A3"/>
    <w:rsid w:val="003E1D7E"/>
    <w:rsid w:val="003F474C"/>
    <w:rsid w:val="004002F1"/>
    <w:rsid w:val="00402F60"/>
    <w:rsid w:val="00404A5C"/>
    <w:rsid w:val="00410822"/>
    <w:rsid w:val="00413D1E"/>
    <w:rsid w:val="00416FD2"/>
    <w:rsid w:val="00426E3E"/>
    <w:rsid w:val="00432E69"/>
    <w:rsid w:val="004429C6"/>
    <w:rsid w:val="0045513E"/>
    <w:rsid w:val="004554F0"/>
    <w:rsid w:val="004558D0"/>
    <w:rsid w:val="004558E5"/>
    <w:rsid w:val="004559CC"/>
    <w:rsid w:val="00460A01"/>
    <w:rsid w:val="0046431A"/>
    <w:rsid w:val="00467E51"/>
    <w:rsid w:val="004738B0"/>
    <w:rsid w:val="00474A5E"/>
    <w:rsid w:val="00480D98"/>
    <w:rsid w:val="004830B3"/>
    <w:rsid w:val="004857FB"/>
    <w:rsid w:val="004875CF"/>
    <w:rsid w:val="00491232"/>
    <w:rsid w:val="004914A3"/>
    <w:rsid w:val="00492D8F"/>
    <w:rsid w:val="00493329"/>
    <w:rsid w:val="00494070"/>
    <w:rsid w:val="00497CC4"/>
    <w:rsid w:val="004A0D4C"/>
    <w:rsid w:val="004A1647"/>
    <w:rsid w:val="004A1A4D"/>
    <w:rsid w:val="004A4F1C"/>
    <w:rsid w:val="004A60E0"/>
    <w:rsid w:val="004B060F"/>
    <w:rsid w:val="004C0269"/>
    <w:rsid w:val="004C14FC"/>
    <w:rsid w:val="004C40B6"/>
    <w:rsid w:val="004C7829"/>
    <w:rsid w:val="004D4223"/>
    <w:rsid w:val="004E23A9"/>
    <w:rsid w:val="004E70E5"/>
    <w:rsid w:val="004E755D"/>
    <w:rsid w:val="004F710A"/>
    <w:rsid w:val="00502B39"/>
    <w:rsid w:val="00511109"/>
    <w:rsid w:val="00513942"/>
    <w:rsid w:val="00521318"/>
    <w:rsid w:val="00521FAC"/>
    <w:rsid w:val="005238E2"/>
    <w:rsid w:val="00524249"/>
    <w:rsid w:val="00527BEB"/>
    <w:rsid w:val="00537A40"/>
    <w:rsid w:val="005404DF"/>
    <w:rsid w:val="005445CF"/>
    <w:rsid w:val="00545294"/>
    <w:rsid w:val="0054771E"/>
    <w:rsid w:val="00547774"/>
    <w:rsid w:val="00550280"/>
    <w:rsid w:val="00573A3D"/>
    <w:rsid w:val="00574D36"/>
    <w:rsid w:val="00576854"/>
    <w:rsid w:val="0058369C"/>
    <w:rsid w:val="005A0D82"/>
    <w:rsid w:val="005A2F3F"/>
    <w:rsid w:val="005A7877"/>
    <w:rsid w:val="005A78EB"/>
    <w:rsid w:val="005B4AD0"/>
    <w:rsid w:val="005C0151"/>
    <w:rsid w:val="005C2A0C"/>
    <w:rsid w:val="005D596A"/>
    <w:rsid w:val="005D66F4"/>
    <w:rsid w:val="005D6786"/>
    <w:rsid w:val="005E0ACF"/>
    <w:rsid w:val="005E1D01"/>
    <w:rsid w:val="005E2739"/>
    <w:rsid w:val="005E3242"/>
    <w:rsid w:val="005E343F"/>
    <w:rsid w:val="005E5AB2"/>
    <w:rsid w:val="005F6786"/>
    <w:rsid w:val="0060268C"/>
    <w:rsid w:val="00606446"/>
    <w:rsid w:val="00614CFE"/>
    <w:rsid w:val="00617C5A"/>
    <w:rsid w:val="00626472"/>
    <w:rsid w:val="0062651A"/>
    <w:rsid w:val="00626B34"/>
    <w:rsid w:val="006340C3"/>
    <w:rsid w:val="00644CB1"/>
    <w:rsid w:val="00646919"/>
    <w:rsid w:val="00653E6F"/>
    <w:rsid w:val="0065421A"/>
    <w:rsid w:val="006620C5"/>
    <w:rsid w:val="00663B02"/>
    <w:rsid w:val="006729A4"/>
    <w:rsid w:val="00685B80"/>
    <w:rsid w:val="006A26E2"/>
    <w:rsid w:val="006A5FC2"/>
    <w:rsid w:val="006B38D3"/>
    <w:rsid w:val="006B64D6"/>
    <w:rsid w:val="006B6E53"/>
    <w:rsid w:val="006C0A02"/>
    <w:rsid w:val="006C20CB"/>
    <w:rsid w:val="006D14DE"/>
    <w:rsid w:val="006D22E7"/>
    <w:rsid w:val="006D3513"/>
    <w:rsid w:val="006D48B8"/>
    <w:rsid w:val="006D7F9D"/>
    <w:rsid w:val="006E0F4B"/>
    <w:rsid w:val="006E6E8F"/>
    <w:rsid w:val="006E7BAC"/>
    <w:rsid w:val="006F17F0"/>
    <w:rsid w:val="006F1BE4"/>
    <w:rsid w:val="006F2D6E"/>
    <w:rsid w:val="006F4D0A"/>
    <w:rsid w:val="006F5634"/>
    <w:rsid w:val="00700DAB"/>
    <w:rsid w:val="00710C88"/>
    <w:rsid w:val="00712531"/>
    <w:rsid w:val="007128F8"/>
    <w:rsid w:val="00714D01"/>
    <w:rsid w:val="00720B4B"/>
    <w:rsid w:val="00723792"/>
    <w:rsid w:val="00725EB8"/>
    <w:rsid w:val="00730F6B"/>
    <w:rsid w:val="00731A27"/>
    <w:rsid w:val="00733806"/>
    <w:rsid w:val="00734A75"/>
    <w:rsid w:val="00740537"/>
    <w:rsid w:val="00741BF1"/>
    <w:rsid w:val="00743CE0"/>
    <w:rsid w:val="00756DFB"/>
    <w:rsid w:val="0075720F"/>
    <w:rsid w:val="007575F2"/>
    <w:rsid w:val="007579E6"/>
    <w:rsid w:val="00760206"/>
    <w:rsid w:val="00763793"/>
    <w:rsid w:val="007725B4"/>
    <w:rsid w:val="00774946"/>
    <w:rsid w:val="00775D79"/>
    <w:rsid w:val="00783567"/>
    <w:rsid w:val="007879CD"/>
    <w:rsid w:val="00787C36"/>
    <w:rsid w:val="00792BC0"/>
    <w:rsid w:val="007B5CFD"/>
    <w:rsid w:val="007C080D"/>
    <w:rsid w:val="007C2C69"/>
    <w:rsid w:val="007C3B8C"/>
    <w:rsid w:val="007D26CE"/>
    <w:rsid w:val="007D42FF"/>
    <w:rsid w:val="007E31DA"/>
    <w:rsid w:val="007E37B0"/>
    <w:rsid w:val="007E50AD"/>
    <w:rsid w:val="007E59DB"/>
    <w:rsid w:val="007E6C2F"/>
    <w:rsid w:val="007F422C"/>
    <w:rsid w:val="007F7423"/>
    <w:rsid w:val="00804EA4"/>
    <w:rsid w:val="00805BAC"/>
    <w:rsid w:val="00816926"/>
    <w:rsid w:val="00831913"/>
    <w:rsid w:val="00835352"/>
    <w:rsid w:val="008355DE"/>
    <w:rsid w:val="00836541"/>
    <w:rsid w:val="00847E6E"/>
    <w:rsid w:val="00860246"/>
    <w:rsid w:val="008634DF"/>
    <w:rsid w:val="0088119F"/>
    <w:rsid w:val="0089260A"/>
    <w:rsid w:val="00892CD9"/>
    <w:rsid w:val="00897FD2"/>
    <w:rsid w:val="008A0E41"/>
    <w:rsid w:val="008A5967"/>
    <w:rsid w:val="008A63F6"/>
    <w:rsid w:val="008B4F20"/>
    <w:rsid w:val="008B720D"/>
    <w:rsid w:val="008C2FB2"/>
    <w:rsid w:val="008C4B88"/>
    <w:rsid w:val="008C6416"/>
    <w:rsid w:val="008C7CCE"/>
    <w:rsid w:val="008D1A7F"/>
    <w:rsid w:val="008E3174"/>
    <w:rsid w:val="008E79AB"/>
    <w:rsid w:val="008F0297"/>
    <w:rsid w:val="008F5925"/>
    <w:rsid w:val="008F7EBA"/>
    <w:rsid w:val="0090021A"/>
    <w:rsid w:val="009010F8"/>
    <w:rsid w:val="00901777"/>
    <w:rsid w:val="0090534F"/>
    <w:rsid w:val="0091138D"/>
    <w:rsid w:val="00912A6B"/>
    <w:rsid w:val="00920CE7"/>
    <w:rsid w:val="00921DBE"/>
    <w:rsid w:val="009225A6"/>
    <w:rsid w:val="00936560"/>
    <w:rsid w:val="00936F2C"/>
    <w:rsid w:val="00941E72"/>
    <w:rsid w:val="00944AF3"/>
    <w:rsid w:val="00947503"/>
    <w:rsid w:val="00951BE9"/>
    <w:rsid w:val="00957C9F"/>
    <w:rsid w:val="00957DD0"/>
    <w:rsid w:val="00960DEA"/>
    <w:rsid w:val="00960EC9"/>
    <w:rsid w:val="0096206F"/>
    <w:rsid w:val="00962E09"/>
    <w:rsid w:val="00965481"/>
    <w:rsid w:val="00972F81"/>
    <w:rsid w:val="00974779"/>
    <w:rsid w:val="00974A35"/>
    <w:rsid w:val="00981C36"/>
    <w:rsid w:val="00982531"/>
    <w:rsid w:val="00986D32"/>
    <w:rsid w:val="009A2155"/>
    <w:rsid w:val="009A4B34"/>
    <w:rsid w:val="009B0811"/>
    <w:rsid w:val="009B5C99"/>
    <w:rsid w:val="009C0B17"/>
    <w:rsid w:val="009C0C33"/>
    <w:rsid w:val="009C10AF"/>
    <w:rsid w:val="009C473F"/>
    <w:rsid w:val="009D41B8"/>
    <w:rsid w:val="009E42DA"/>
    <w:rsid w:val="009E5319"/>
    <w:rsid w:val="009E62DC"/>
    <w:rsid w:val="009F0579"/>
    <w:rsid w:val="009F1472"/>
    <w:rsid w:val="009F6CFF"/>
    <w:rsid w:val="00A027F0"/>
    <w:rsid w:val="00A06845"/>
    <w:rsid w:val="00A07945"/>
    <w:rsid w:val="00A1100B"/>
    <w:rsid w:val="00A17778"/>
    <w:rsid w:val="00A2217E"/>
    <w:rsid w:val="00A26418"/>
    <w:rsid w:val="00A34662"/>
    <w:rsid w:val="00A37898"/>
    <w:rsid w:val="00A417A2"/>
    <w:rsid w:val="00A42D4B"/>
    <w:rsid w:val="00A46B5E"/>
    <w:rsid w:val="00A51557"/>
    <w:rsid w:val="00A538E1"/>
    <w:rsid w:val="00A53AA4"/>
    <w:rsid w:val="00A542CF"/>
    <w:rsid w:val="00A57234"/>
    <w:rsid w:val="00A60657"/>
    <w:rsid w:val="00A62DD3"/>
    <w:rsid w:val="00A6398F"/>
    <w:rsid w:val="00A82ECE"/>
    <w:rsid w:val="00A86F67"/>
    <w:rsid w:val="00A94D03"/>
    <w:rsid w:val="00A975AE"/>
    <w:rsid w:val="00AA5651"/>
    <w:rsid w:val="00AA5CCC"/>
    <w:rsid w:val="00AA6450"/>
    <w:rsid w:val="00AA7415"/>
    <w:rsid w:val="00AA7A1E"/>
    <w:rsid w:val="00AB3141"/>
    <w:rsid w:val="00AB5CC1"/>
    <w:rsid w:val="00AC05F3"/>
    <w:rsid w:val="00AC4D73"/>
    <w:rsid w:val="00AC701C"/>
    <w:rsid w:val="00AD1128"/>
    <w:rsid w:val="00AD288E"/>
    <w:rsid w:val="00AD3B48"/>
    <w:rsid w:val="00AE2EAD"/>
    <w:rsid w:val="00AE3A6E"/>
    <w:rsid w:val="00AE44DF"/>
    <w:rsid w:val="00B04202"/>
    <w:rsid w:val="00B0420C"/>
    <w:rsid w:val="00B05B9A"/>
    <w:rsid w:val="00B0627F"/>
    <w:rsid w:val="00B1013D"/>
    <w:rsid w:val="00B23662"/>
    <w:rsid w:val="00B25435"/>
    <w:rsid w:val="00B30400"/>
    <w:rsid w:val="00B31466"/>
    <w:rsid w:val="00B33B07"/>
    <w:rsid w:val="00B3597D"/>
    <w:rsid w:val="00B4171E"/>
    <w:rsid w:val="00B439A2"/>
    <w:rsid w:val="00B45045"/>
    <w:rsid w:val="00B46F48"/>
    <w:rsid w:val="00B5107B"/>
    <w:rsid w:val="00B6011B"/>
    <w:rsid w:val="00B73B8C"/>
    <w:rsid w:val="00B764D8"/>
    <w:rsid w:val="00B83E4B"/>
    <w:rsid w:val="00B86815"/>
    <w:rsid w:val="00B868AE"/>
    <w:rsid w:val="00B873DA"/>
    <w:rsid w:val="00B879B9"/>
    <w:rsid w:val="00B92DE4"/>
    <w:rsid w:val="00B9654E"/>
    <w:rsid w:val="00BB1029"/>
    <w:rsid w:val="00BB3BFB"/>
    <w:rsid w:val="00BB56F4"/>
    <w:rsid w:val="00BC58FC"/>
    <w:rsid w:val="00BD0A10"/>
    <w:rsid w:val="00BD302F"/>
    <w:rsid w:val="00BD3FD8"/>
    <w:rsid w:val="00BD7206"/>
    <w:rsid w:val="00BE4124"/>
    <w:rsid w:val="00C00081"/>
    <w:rsid w:val="00C01029"/>
    <w:rsid w:val="00C0458E"/>
    <w:rsid w:val="00C062BB"/>
    <w:rsid w:val="00C1077A"/>
    <w:rsid w:val="00C20849"/>
    <w:rsid w:val="00C253B2"/>
    <w:rsid w:val="00C273C4"/>
    <w:rsid w:val="00C33F11"/>
    <w:rsid w:val="00C36723"/>
    <w:rsid w:val="00C41835"/>
    <w:rsid w:val="00C4356B"/>
    <w:rsid w:val="00C66DAE"/>
    <w:rsid w:val="00C71AB3"/>
    <w:rsid w:val="00C7266D"/>
    <w:rsid w:val="00C73290"/>
    <w:rsid w:val="00C7374A"/>
    <w:rsid w:val="00C75350"/>
    <w:rsid w:val="00C7711A"/>
    <w:rsid w:val="00C77C27"/>
    <w:rsid w:val="00C81BD4"/>
    <w:rsid w:val="00C83B26"/>
    <w:rsid w:val="00C937DD"/>
    <w:rsid w:val="00C961B5"/>
    <w:rsid w:val="00CA1C15"/>
    <w:rsid w:val="00CA24EA"/>
    <w:rsid w:val="00CA2E62"/>
    <w:rsid w:val="00CA3DCF"/>
    <w:rsid w:val="00CA5EB5"/>
    <w:rsid w:val="00CB0E88"/>
    <w:rsid w:val="00CC3277"/>
    <w:rsid w:val="00CC345E"/>
    <w:rsid w:val="00CC75C4"/>
    <w:rsid w:val="00CD54C1"/>
    <w:rsid w:val="00CD5963"/>
    <w:rsid w:val="00CD6734"/>
    <w:rsid w:val="00CE12F5"/>
    <w:rsid w:val="00CE6EF1"/>
    <w:rsid w:val="00CF15FF"/>
    <w:rsid w:val="00CF230D"/>
    <w:rsid w:val="00CF5B7B"/>
    <w:rsid w:val="00D15BCB"/>
    <w:rsid w:val="00D24125"/>
    <w:rsid w:val="00D250AC"/>
    <w:rsid w:val="00D27957"/>
    <w:rsid w:val="00D27DFF"/>
    <w:rsid w:val="00D32767"/>
    <w:rsid w:val="00D337FF"/>
    <w:rsid w:val="00D34FB0"/>
    <w:rsid w:val="00D35D41"/>
    <w:rsid w:val="00D4543D"/>
    <w:rsid w:val="00D555E4"/>
    <w:rsid w:val="00D566D6"/>
    <w:rsid w:val="00D634AB"/>
    <w:rsid w:val="00D65E33"/>
    <w:rsid w:val="00D67621"/>
    <w:rsid w:val="00D67D2D"/>
    <w:rsid w:val="00D727A9"/>
    <w:rsid w:val="00D7594A"/>
    <w:rsid w:val="00D85E0F"/>
    <w:rsid w:val="00D92420"/>
    <w:rsid w:val="00D97CFE"/>
    <w:rsid w:val="00DA2920"/>
    <w:rsid w:val="00DA7D66"/>
    <w:rsid w:val="00DB02A2"/>
    <w:rsid w:val="00DB45A2"/>
    <w:rsid w:val="00DC6617"/>
    <w:rsid w:val="00DD2F24"/>
    <w:rsid w:val="00DD2F73"/>
    <w:rsid w:val="00DD5321"/>
    <w:rsid w:val="00DD56B7"/>
    <w:rsid w:val="00DE1BE6"/>
    <w:rsid w:val="00DE38A7"/>
    <w:rsid w:val="00DE7D94"/>
    <w:rsid w:val="00DF10B8"/>
    <w:rsid w:val="00E03466"/>
    <w:rsid w:val="00E05C4F"/>
    <w:rsid w:val="00E10D26"/>
    <w:rsid w:val="00E114E1"/>
    <w:rsid w:val="00E122AA"/>
    <w:rsid w:val="00E158EC"/>
    <w:rsid w:val="00E265FB"/>
    <w:rsid w:val="00E321D3"/>
    <w:rsid w:val="00E32671"/>
    <w:rsid w:val="00E34C5F"/>
    <w:rsid w:val="00E428BA"/>
    <w:rsid w:val="00E50892"/>
    <w:rsid w:val="00E53722"/>
    <w:rsid w:val="00E54C16"/>
    <w:rsid w:val="00E566CF"/>
    <w:rsid w:val="00E64035"/>
    <w:rsid w:val="00E64A03"/>
    <w:rsid w:val="00E70F61"/>
    <w:rsid w:val="00E73F48"/>
    <w:rsid w:val="00E818A5"/>
    <w:rsid w:val="00E818C4"/>
    <w:rsid w:val="00E919D7"/>
    <w:rsid w:val="00E9612B"/>
    <w:rsid w:val="00EA7787"/>
    <w:rsid w:val="00EB21DD"/>
    <w:rsid w:val="00EC32F8"/>
    <w:rsid w:val="00EC3979"/>
    <w:rsid w:val="00EC66FE"/>
    <w:rsid w:val="00ED3412"/>
    <w:rsid w:val="00ED6673"/>
    <w:rsid w:val="00F01B26"/>
    <w:rsid w:val="00F03731"/>
    <w:rsid w:val="00F12F69"/>
    <w:rsid w:val="00F16591"/>
    <w:rsid w:val="00F173B8"/>
    <w:rsid w:val="00F236DC"/>
    <w:rsid w:val="00F23945"/>
    <w:rsid w:val="00F4008E"/>
    <w:rsid w:val="00F4098F"/>
    <w:rsid w:val="00F432B6"/>
    <w:rsid w:val="00F56243"/>
    <w:rsid w:val="00F70DD6"/>
    <w:rsid w:val="00F71BDC"/>
    <w:rsid w:val="00F77E42"/>
    <w:rsid w:val="00F80EF3"/>
    <w:rsid w:val="00F87757"/>
    <w:rsid w:val="00F9637F"/>
    <w:rsid w:val="00F964C2"/>
    <w:rsid w:val="00F9671F"/>
    <w:rsid w:val="00FA0BE8"/>
    <w:rsid w:val="00FA3B3D"/>
    <w:rsid w:val="00FA6399"/>
    <w:rsid w:val="00FC5573"/>
    <w:rsid w:val="00FD3F21"/>
    <w:rsid w:val="00FD4182"/>
    <w:rsid w:val="00FD67F0"/>
    <w:rsid w:val="00FD6898"/>
    <w:rsid w:val="00FE31C4"/>
    <w:rsid w:val="00FE3823"/>
    <w:rsid w:val="00FE4A93"/>
    <w:rsid w:val="00FE6073"/>
    <w:rsid w:val="00FE7356"/>
    <w:rsid w:val="00FF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52161"/>
  <w15:chartTrackingRefBased/>
  <w15:docId w15:val="{DA1FE7D9-3F3D-A84A-8750-063C6D9E9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E4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8319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191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314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466"/>
  </w:style>
  <w:style w:type="character" w:styleId="PageNumber">
    <w:name w:val="page number"/>
    <w:basedOn w:val="DefaultParagraphFont"/>
    <w:uiPriority w:val="99"/>
    <w:semiHidden/>
    <w:unhideWhenUsed/>
    <w:rsid w:val="00B31466"/>
  </w:style>
  <w:style w:type="character" w:styleId="LineNumber">
    <w:name w:val="line number"/>
    <w:basedOn w:val="DefaultParagraphFont"/>
    <w:uiPriority w:val="99"/>
    <w:semiHidden/>
    <w:unhideWhenUsed/>
    <w:rsid w:val="00B31466"/>
  </w:style>
  <w:style w:type="character" w:styleId="CommentReference">
    <w:name w:val="annotation reference"/>
    <w:basedOn w:val="DefaultParagraphFont"/>
    <w:uiPriority w:val="99"/>
    <w:semiHidden/>
    <w:unhideWhenUsed/>
    <w:rsid w:val="00F96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4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4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4C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E6E8F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E8F"/>
    <w:rPr>
      <w:rFonts w:ascii="Yu Mincho" w:eastAsia="Yu Mincho" w:hAnsi="Yu Mincho"/>
      <w:sz w:val="20"/>
    </w:rPr>
  </w:style>
  <w:style w:type="paragraph" w:customStyle="1" w:styleId="EndNoteBibliography">
    <w:name w:val="EndNote Bibliography"/>
    <w:basedOn w:val="Normal"/>
    <w:link w:val="EndNoteBibliographyChar"/>
    <w:rsid w:val="006E6E8F"/>
    <w:pPr>
      <w:jc w:val="left"/>
    </w:pPr>
    <w:rPr>
      <w:rFonts w:ascii="Yu Mincho" w:eastAsia="Yu Mincho" w:hAnsi="Yu Mincho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E6E8F"/>
    <w:rPr>
      <w:rFonts w:ascii="Yu Mincho" w:eastAsia="Yu Mincho" w:hAnsi="Yu Mincho"/>
      <w:sz w:val="20"/>
    </w:rPr>
  </w:style>
  <w:style w:type="paragraph" w:styleId="Header">
    <w:name w:val="header"/>
    <w:basedOn w:val="Normal"/>
    <w:link w:val="HeaderChar"/>
    <w:uiPriority w:val="99"/>
    <w:unhideWhenUsed/>
    <w:rsid w:val="00A264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6418"/>
  </w:style>
  <w:style w:type="paragraph" w:styleId="Revision">
    <w:name w:val="Revision"/>
    <w:hidden/>
    <w:uiPriority w:val="99"/>
    <w:semiHidden/>
    <w:rsid w:val="002A2ECA"/>
  </w:style>
  <w:style w:type="table" w:styleId="TableGrid">
    <w:name w:val="Table Grid"/>
    <w:basedOn w:val="TableNormal"/>
    <w:uiPriority w:val="39"/>
    <w:rsid w:val="000F0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ABACA8-0024-6F4B-B83A-9E05B7EB1BB1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EB7B9-01E0-3641-9029-A94C39246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00</Words>
  <Characters>4038</Characters>
  <Application>Microsoft Office Word</Application>
  <DocSecurity>0</DocSecurity>
  <Lines>84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ashi Eguchi</cp:lastModifiedBy>
  <cp:revision>5</cp:revision>
  <dcterms:created xsi:type="dcterms:W3CDTF">2023-08-02T01:56:00Z</dcterms:created>
  <dcterms:modified xsi:type="dcterms:W3CDTF">2023-08-0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4420</vt:lpwstr>
  </property>
</Properties>
</file>